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39A3E" w14:textId="635C802B" w:rsidR="00583E2D" w:rsidRPr="00583E2D" w:rsidRDefault="00583E2D" w:rsidP="00583E2D">
      <w:pPr>
        <w:rPr>
          <w:b/>
          <w:bCs/>
        </w:rPr>
      </w:pPr>
      <w:r w:rsidRPr="00583E2D">
        <w:rPr>
          <w:b/>
          <w:bCs/>
        </w:rPr>
        <w:t xml:space="preserve">Additional File 2. MEDLINE </w:t>
      </w:r>
      <w:r w:rsidRPr="00583E2D">
        <w:rPr>
          <w:b/>
          <w:bCs/>
        </w:rPr>
        <w:t>Search Strategy</w:t>
      </w:r>
      <w:r w:rsidRPr="00583E2D">
        <w:rPr>
          <w:b/>
          <w:bCs/>
        </w:rPr>
        <w:t xml:space="preserve"> </w:t>
      </w:r>
    </w:p>
    <w:p w14:paraId="56911A68" w14:textId="77777777" w:rsidR="00583E2D" w:rsidRDefault="00583E2D" w:rsidP="00583E2D">
      <w:pPr>
        <w:spacing w:after="0" w:line="240" w:lineRule="auto"/>
        <w:rPr>
          <w:b/>
        </w:rPr>
      </w:pPr>
    </w:p>
    <w:p w14:paraId="17AEF87A" w14:textId="77777777" w:rsidR="00583E2D" w:rsidRDefault="00583E2D" w:rsidP="00583E2D">
      <w:pPr>
        <w:spacing w:after="0" w:line="240" w:lineRule="auto"/>
        <w:rPr>
          <w:rFonts w:ascii="Aptos" w:eastAsia="Times New Roman" w:hAnsi="Aptos" w:cs="Times New Roman"/>
          <w:color w:val="0A0905"/>
          <w:kern w:val="0"/>
          <w14:ligatures w14:val="none"/>
        </w:rPr>
      </w:pPr>
      <w:r w:rsidRPr="00943CB0">
        <w:rPr>
          <w:rFonts w:ascii="Aptos" w:eastAsia="Times New Roman" w:hAnsi="Aptos" w:cs="Times New Roman"/>
          <w:color w:val="0A0905"/>
          <w:kern w:val="0"/>
          <w:shd w:val="clear" w:color="auto" w:fill="FFFFFF"/>
          <w14:ligatures w14:val="none"/>
        </w:rPr>
        <w:t>Database(s): </w:t>
      </w:r>
      <w:r w:rsidRPr="00943CB0">
        <w:rPr>
          <w:rFonts w:ascii="Aptos" w:eastAsia="Times New Roman" w:hAnsi="Aptos" w:cs="Times New Roman"/>
          <w:b/>
          <w:bCs/>
          <w:color w:val="0A0905"/>
          <w:kern w:val="0"/>
          <w14:ligatures w14:val="none"/>
        </w:rPr>
        <w:t xml:space="preserve">Ovid MEDLINE(R) and </w:t>
      </w:r>
      <w:proofErr w:type="spellStart"/>
      <w:r w:rsidRPr="00943CB0">
        <w:rPr>
          <w:rFonts w:ascii="Aptos" w:eastAsia="Times New Roman" w:hAnsi="Aptos" w:cs="Times New Roman"/>
          <w:b/>
          <w:bCs/>
          <w:color w:val="0A0905"/>
          <w:kern w:val="0"/>
          <w14:ligatures w14:val="none"/>
        </w:rPr>
        <w:t>Epub</w:t>
      </w:r>
      <w:proofErr w:type="spellEnd"/>
      <w:r w:rsidRPr="00943CB0">
        <w:rPr>
          <w:rFonts w:ascii="Aptos" w:eastAsia="Times New Roman" w:hAnsi="Aptos" w:cs="Times New Roman"/>
          <w:b/>
          <w:bCs/>
          <w:color w:val="0A0905"/>
          <w:kern w:val="0"/>
          <w14:ligatures w14:val="none"/>
        </w:rPr>
        <w:t xml:space="preserve"> Ahead of Print, In-Process, In-Data-Review &amp; Other Non-Indexed Citations, Daily and Versions </w:t>
      </w:r>
      <w:r w:rsidRPr="00943CB0">
        <w:rPr>
          <w:rFonts w:ascii="Aptos" w:eastAsia="Times New Roman" w:hAnsi="Aptos" w:cs="Times New Roman"/>
          <w:color w:val="0A0905"/>
          <w:kern w:val="0"/>
          <w14:ligatures w14:val="none"/>
        </w:rPr>
        <w:t>1946 to Ju</w:t>
      </w:r>
      <w:r>
        <w:rPr>
          <w:rFonts w:ascii="Aptos" w:eastAsia="Times New Roman" w:hAnsi="Aptos" w:cs="Times New Roman"/>
          <w:color w:val="0A0905"/>
          <w:kern w:val="0"/>
          <w14:ligatures w14:val="none"/>
        </w:rPr>
        <w:t>ly</w:t>
      </w:r>
      <w:r w:rsidRPr="00943CB0">
        <w:rPr>
          <w:rFonts w:ascii="Aptos" w:eastAsia="Times New Roman" w:hAnsi="Aptos" w:cs="Times New Roman"/>
          <w:color w:val="0A0905"/>
          <w:kern w:val="0"/>
          <w14:ligatures w14:val="none"/>
        </w:rPr>
        <w:t xml:space="preserve"> </w:t>
      </w:r>
      <w:r>
        <w:rPr>
          <w:rFonts w:ascii="Aptos" w:eastAsia="Times New Roman" w:hAnsi="Aptos" w:cs="Times New Roman"/>
          <w:color w:val="0A0905"/>
          <w:kern w:val="0"/>
          <w14:ligatures w14:val="none"/>
        </w:rPr>
        <w:t>01</w:t>
      </w:r>
      <w:r w:rsidRPr="00943CB0">
        <w:rPr>
          <w:rFonts w:ascii="Aptos" w:eastAsia="Times New Roman" w:hAnsi="Aptos" w:cs="Times New Roman"/>
          <w:color w:val="0A0905"/>
          <w:kern w:val="0"/>
          <w14:ligatures w14:val="none"/>
        </w:rPr>
        <w:t>, 2024</w:t>
      </w:r>
    </w:p>
    <w:p w14:paraId="2E7F1AFE" w14:textId="77777777" w:rsidR="00583E2D" w:rsidRDefault="00583E2D" w:rsidP="00583E2D">
      <w:pPr>
        <w:spacing w:after="0" w:line="240" w:lineRule="auto"/>
        <w:rPr>
          <w:b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"/>
        <w:gridCol w:w="7985"/>
        <w:gridCol w:w="920"/>
      </w:tblGrid>
      <w:tr w:rsidR="00583E2D" w:rsidRPr="006F1543" w14:paraId="32DB4FA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B3E5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469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Back Pain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2120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44</w:t>
            </w:r>
          </w:p>
        </w:tc>
      </w:tr>
      <w:tr w:rsidR="00583E2D" w:rsidRPr="006F1543" w14:paraId="1D6C845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C2FE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5C5F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Back Injurie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999C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243</w:t>
            </w:r>
          </w:p>
        </w:tc>
      </w:tr>
      <w:tr w:rsidR="00583E2D" w:rsidRPr="006F1543" w14:paraId="41B31F9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CCCE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E6E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Back Muscle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2924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4</w:t>
            </w:r>
          </w:p>
        </w:tc>
      </w:tr>
      <w:tr w:rsidR="00583E2D" w:rsidRPr="006F1543" w14:paraId="0F11584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F9D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07F5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ow Back Pain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1CCF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30</w:t>
            </w:r>
          </w:p>
        </w:tc>
      </w:tr>
      <w:tr w:rsidR="00583E2D" w:rsidRPr="006F1543" w14:paraId="27012F4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4843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220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ar Vertebrae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E2BC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307</w:t>
            </w:r>
          </w:p>
        </w:tc>
      </w:tr>
      <w:tr w:rsidR="00583E2D" w:rsidRPr="006F1543" w14:paraId="76BE699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092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0CAB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sacral Region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E834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50</w:t>
            </w:r>
          </w:p>
        </w:tc>
      </w:tr>
      <w:tr w:rsidR="00583E2D" w:rsidRPr="006F1543" w14:paraId="5AC72E6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4E3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305C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sacral Plexu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0D3B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8</w:t>
            </w:r>
          </w:p>
        </w:tc>
      </w:tr>
      <w:tr w:rsidR="00583E2D" w:rsidRPr="006F1543" w14:paraId="4973206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D24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DDF3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iriformis Muscle Syndrome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A2E6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583E2D" w:rsidRPr="006F1543" w14:paraId="06DE1AA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DDF7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3855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ciatica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0418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43</w:t>
            </w:r>
          </w:p>
        </w:tc>
      </w:tr>
      <w:tr w:rsidR="00583E2D" w:rsidRPr="006F1543" w14:paraId="7313BFB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241C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159F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um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50BD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90</w:t>
            </w:r>
          </w:p>
        </w:tc>
      </w:tr>
      <w:tr w:rsidR="00583E2D" w:rsidRPr="006F1543" w14:paraId="3944623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EF1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E23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ccyx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6C44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4</w:t>
            </w:r>
          </w:p>
        </w:tc>
      </w:tr>
      <w:tr w:rsidR="00583E2D" w:rsidRPr="006F1543" w14:paraId="4825BED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86E9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82A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iliac Joint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52C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0</w:t>
            </w:r>
          </w:p>
        </w:tc>
      </w:tr>
      <w:tr w:rsidR="00583E2D" w:rsidRPr="006F1543" w14:paraId="6A1BB98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6573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D3D3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ic Vertebrae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2253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506</w:t>
            </w:r>
          </w:p>
        </w:tc>
      </w:tr>
      <w:tr w:rsidR="00583E2D" w:rsidRPr="006F1543" w14:paraId="6D8801D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A43F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F451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ertebral Disc Displacement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A205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687</w:t>
            </w:r>
          </w:p>
        </w:tc>
      </w:tr>
      <w:tr w:rsidR="00583E2D" w:rsidRPr="006F1543" w14:paraId="054B262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BC3E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7B9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ertebral Disc Degeneration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142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33</w:t>
            </w:r>
          </w:p>
        </w:tc>
      </w:tr>
      <w:tr w:rsidR="00583E2D" w:rsidRPr="006F1543" w14:paraId="2F11B43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394E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49A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ondyliti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0EFF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40</w:t>
            </w:r>
          </w:p>
        </w:tc>
      </w:tr>
      <w:tr w:rsidR="00583E2D" w:rsidRPr="006F1543" w14:paraId="6ACFC11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564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9D9C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ondylosi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393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23</w:t>
            </w:r>
          </w:p>
        </w:tc>
      </w:tr>
      <w:tr w:rsidR="00583E2D" w:rsidRPr="006F1543" w14:paraId="34E68CF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0674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6DE7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ondylolysi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0721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3</w:t>
            </w:r>
          </w:p>
        </w:tc>
      </w:tr>
      <w:tr w:rsidR="00583E2D" w:rsidRPr="006F1543" w14:paraId="00174B3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9BB3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EFEC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inal Curvature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0BFB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77</w:t>
            </w:r>
          </w:p>
        </w:tc>
      </w:tr>
      <w:tr w:rsidR="00583E2D" w:rsidRPr="006F1543" w14:paraId="38F0C19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D22E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0819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ynovial Cyst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8293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48</w:t>
            </w:r>
          </w:p>
        </w:tc>
      </w:tr>
      <w:tr w:rsidR="00583E2D" w:rsidRPr="006F1543" w14:paraId="40A8EAC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FD60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2EDB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ertebral Disc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736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16</w:t>
            </w:r>
          </w:p>
        </w:tc>
      </w:tr>
      <w:tr w:rsidR="00583E2D" w:rsidRPr="006F1543" w14:paraId="5FE98D0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3B80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78EF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Zygapophyseal Joint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3F9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31</w:t>
            </w:r>
          </w:p>
        </w:tc>
      </w:tr>
      <w:tr w:rsidR="00583E2D" w:rsidRPr="006F1543" w14:paraId="004F1E2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433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BA22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adiculopathy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7BDF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34</w:t>
            </w:r>
          </w:p>
        </w:tc>
      </w:tr>
      <w:tr w:rsidR="00583E2D" w:rsidRPr="006F1543" w14:paraId="15FBF08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354F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063E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olyradiculopathy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404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2</w:t>
            </w:r>
          </w:p>
        </w:tc>
      </w:tr>
      <w:tr w:rsidR="00583E2D" w:rsidRPr="006F1543" w14:paraId="1B98B50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8437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1EC5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inal Stenosi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404C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302</w:t>
            </w:r>
          </w:p>
        </w:tc>
      </w:tr>
      <w:tr w:rsidR="00583E2D" w:rsidRPr="006F1543" w14:paraId="141BDAA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5290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4C6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inal Injurie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8EF2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09</w:t>
            </w:r>
          </w:p>
        </w:tc>
      </w:tr>
      <w:tr w:rsidR="00583E2D" w:rsidRPr="006F1543" w14:paraId="06B14A1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FFB9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33E7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inal Disease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07C6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282</w:t>
            </w:r>
          </w:p>
        </w:tc>
      </w:tr>
      <w:tr w:rsidR="00583E2D" w:rsidRPr="006F1543" w14:paraId="0E0B1D9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449E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495F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ine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Surger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AC7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734</w:t>
            </w:r>
          </w:p>
        </w:tc>
      </w:tr>
      <w:tr w:rsidR="00583E2D" w:rsidRPr="006F1543" w14:paraId="3DF9F37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B6A3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5E46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 or 15 or 16 or 17 or 18 or 19 or 20 or 21 or 22 or 23 or 24 or 25 or 26 or 27 or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8B80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186</w:t>
            </w:r>
          </w:p>
        </w:tc>
      </w:tr>
      <w:tr w:rsidR="00583E2D" w:rsidRPr="006F1543" w14:paraId="47EF77E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DD1C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6A0C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lumbar* or (low* adj2 back) or low-back* or (lower* adj2 back) or lower-back* or thoracolumbar* or thoraco-lumbar* or lumbosacral* or lumbo-sacral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-iliac* or sacroiliac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3D7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8909</w:t>
            </w:r>
          </w:p>
        </w:tc>
      </w:tr>
      <w:tr w:rsidR="00583E2D" w:rsidRPr="006F1543" w14:paraId="6DB2D37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722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9E6D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9B57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770</w:t>
            </w:r>
          </w:p>
        </w:tc>
      </w:tr>
      <w:tr w:rsidR="00583E2D" w:rsidRPr="006F1543" w14:paraId="624CE7D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790E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D84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back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symptom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D1C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6095</w:t>
            </w:r>
          </w:p>
        </w:tc>
      </w:tr>
      <w:tr w:rsidR="00583E2D" w:rsidRPr="006F1543" w14:paraId="7BC2975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64FA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9ECB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ackach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back-ach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B13C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89</w:t>
            </w:r>
          </w:p>
        </w:tc>
      </w:tr>
      <w:tr w:rsidR="00583E2D" w:rsidRPr="006F1543" w14:paraId="685FEBC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449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F569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ack-pain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9F66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8354</w:t>
            </w:r>
          </w:p>
        </w:tc>
      </w:tr>
      <w:tr w:rsidR="00583E2D" w:rsidRPr="006F1543" w14:paraId="474204B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4D08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10E2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low-back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symptom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8EE1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6376</w:t>
            </w:r>
          </w:p>
        </w:tc>
      </w:tr>
      <w:tr w:rsidR="00583E2D" w:rsidRPr="006F1543" w14:paraId="3E475B5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B30E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FDAA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lower-back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3C5C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002</w:t>
            </w:r>
          </w:p>
        </w:tc>
      </w:tr>
      <w:tr w:rsidR="00583E2D" w:rsidRPr="006F1543" w14:paraId="7688EF2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77EE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C588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lumbar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C3EF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886</w:t>
            </w:r>
          </w:p>
        </w:tc>
      </w:tr>
      <w:tr w:rsidR="00583E2D" w:rsidRPr="006F1543" w14:paraId="5BC5F11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BD8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81EE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5C72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53</w:t>
            </w:r>
          </w:p>
        </w:tc>
      </w:tr>
      <w:tr w:rsidR="00583E2D" w:rsidRPr="006F1543" w14:paraId="691DE7A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EFBF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4E8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lumbar* adj3 (disc* adj3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tr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egen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plac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erni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rolap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equestered* or slipped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rotr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vul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4EC6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100</w:t>
            </w:r>
          </w:p>
        </w:tc>
      </w:tr>
      <w:tr w:rsidR="00583E2D" w:rsidRPr="006F1543" w14:paraId="4507D8D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D19B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104E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low* adj2 (trunk* adj2 (pain* or facet or (nerve adj2 root*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steoarth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adicu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tenos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ondyl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discomfort* or dysfunction* or sore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erni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trauma* or sprain* or strain* or ach*)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525C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7</w:t>
            </w:r>
          </w:p>
        </w:tc>
      </w:tr>
      <w:tr w:rsidR="00583E2D" w:rsidRPr="006F1543" w14:paraId="18F730C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60F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CAEA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ower-trunk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6293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3</w:t>
            </w:r>
          </w:p>
        </w:tc>
      </w:tr>
      <w:tr w:rsidR="00583E2D" w:rsidRPr="006F1543" w14:paraId="7BEF625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7961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6C37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ischi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623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8</w:t>
            </w:r>
          </w:p>
        </w:tc>
      </w:tr>
      <w:tr w:rsidR="00583E2D" w:rsidRPr="006F1543" w14:paraId="7C7A12E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D912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7743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ors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lumbago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342E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44</w:t>
            </w:r>
          </w:p>
        </w:tc>
      </w:tr>
      <w:tr w:rsidR="00583E2D" w:rsidRPr="006F1543" w14:paraId="05EA0AC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3D4D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A6E9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ccydyn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ccygodyn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cc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ccyg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coccygeal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263C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24</w:t>
            </w:r>
          </w:p>
        </w:tc>
      </w:tr>
      <w:tr w:rsidR="00583E2D" w:rsidRPr="006F1543" w14:paraId="6516366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D481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3909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coccyx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EE2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6</w:t>
            </w:r>
          </w:p>
        </w:tc>
      </w:tr>
      <w:tr w:rsidR="00583E2D" w:rsidRPr="006F1543" w14:paraId="28D9A1E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321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3828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tailbone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2CF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583E2D" w:rsidRPr="006F1543" w14:paraId="3815217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4546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71C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iriformis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CC52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96</w:t>
            </w:r>
          </w:p>
        </w:tc>
      </w:tr>
      <w:tr w:rsidR="00583E2D" w:rsidRPr="006F1543" w14:paraId="007697E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1D56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5B8D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sacral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044A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11</w:t>
            </w:r>
          </w:p>
        </w:tc>
      </w:tr>
      <w:tr w:rsidR="00583E2D" w:rsidRPr="006F1543" w14:paraId="642182C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D6B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1BE0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sacrum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3D6B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0</w:t>
            </w:r>
          </w:p>
        </w:tc>
      </w:tr>
      <w:tr w:rsidR="00583E2D" w:rsidRPr="006F1543" w14:paraId="3FD4CA6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3B52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9B2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937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16</w:t>
            </w:r>
          </w:p>
        </w:tc>
      </w:tr>
      <w:tr w:rsidR="00583E2D" w:rsidRPr="006F1543" w14:paraId="1DE729B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4C0E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8692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SI adj2 (joint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7E3B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6</w:t>
            </w:r>
          </w:p>
        </w:tc>
      </w:tr>
      <w:tr w:rsidR="00583E2D" w:rsidRPr="006F1543" w14:paraId="07A9842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803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0F6A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ciatic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3470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716</w:t>
            </w:r>
          </w:p>
        </w:tc>
      </w:tr>
      <w:tr w:rsidR="00583E2D" w:rsidRPr="006F1543" w14:paraId="230A16B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FC27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4BB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thoracic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08CE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261</w:t>
            </w:r>
          </w:p>
        </w:tc>
      </w:tr>
      <w:tr w:rsidR="00583E2D" w:rsidRPr="006F1543" w14:paraId="52A8185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554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96D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t-spine* or "t spine")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319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83E2D" w:rsidRPr="006F1543" w14:paraId="3AE78C3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AF6D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D184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thoracolumbar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e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tenos* or discomfort* or dysfunction* or sore* or impairment* or syndrome* or disorder* or symptom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A65F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28</w:t>
            </w:r>
          </w:p>
        </w:tc>
      </w:tr>
      <w:tr w:rsidR="00583E2D" w:rsidRPr="006F1543" w14:paraId="69EB31F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A72F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86F6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thoraco-lumbar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e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tenos* or discomfort* or dysfunction* or sore* or impairment* or syndrome* or disorder* or symptom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692D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0</w:t>
            </w:r>
          </w:p>
        </w:tc>
      </w:tr>
      <w:tr w:rsidR="00583E2D" w:rsidRPr="006F1543" w14:paraId="6477E7A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7D87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85F5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enos?s</w:t>
            </w:r>
            <w:proofErr w:type="spellEnd"/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2 (lumbar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low* adj2 back) or low-back* or lower-back* or thoracic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L1 or L2 or L3 or L4 or L5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E6E3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776</w:t>
            </w:r>
          </w:p>
        </w:tc>
      </w:tr>
      <w:tr w:rsidR="00583E2D" w:rsidRPr="006F1543" w14:paraId="6234AF3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E2B0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4F7E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neuropath* adj2 (lumbar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low* adj2 back) or low-back* or lower-back* or thoracic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L1 or L2 or L3 or L4 or L5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7C67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8</w:t>
            </w:r>
          </w:p>
        </w:tc>
      </w:tr>
      <w:tr w:rsidR="00583E2D" w:rsidRPr="006F1543" w14:paraId="4BCE87A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3E7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C600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adiculopath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2 (lumbar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low* adj2 back) or low-back* or lower-back* or thoracic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L1 or L2 or L3 or L4 or L5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D71A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16</w:t>
            </w:r>
          </w:p>
        </w:tc>
      </w:tr>
      <w:tr w:rsidR="00583E2D" w:rsidRPr="006F1543" w14:paraId="41A509D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63BE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3DB0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radiating* adj2 (lumbar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low* adj2 back) or low-back* or lower-back* or thoracic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L1 or L2 or L3 or L4 or L5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6E0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8</w:t>
            </w:r>
          </w:p>
        </w:tc>
      </w:tr>
      <w:tr w:rsidR="00583E2D" w:rsidRPr="006F1543" w14:paraId="6D9D090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7E8E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ED7A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radicular* adj2 (lumbar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low* adj2 back) or low-back* or lower-back* or thoracic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L1 or L2 or L3 or L4 or L5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43E0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02</w:t>
            </w:r>
          </w:p>
        </w:tc>
      </w:tr>
      <w:tr w:rsidR="00583E2D" w:rsidRPr="006F1543" w14:paraId="0BE9C32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14ED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AE94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verteb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3E15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113</w:t>
            </w:r>
          </w:p>
        </w:tc>
      </w:tr>
      <w:tr w:rsidR="00583E2D" w:rsidRPr="006F1543" w14:paraId="5ECD597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111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1982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cogen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ac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yal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impairment* or disorder* or dysfunction* or tear* or imping* or sprain* or strain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7008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87</w:t>
            </w:r>
          </w:p>
        </w:tc>
      </w:tr>
      <w:tr w:rsidR="00583E2D" w:rsidRPr="006F1543" w14:paraId="0854BBB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E438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1AA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urva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adj3 (spine* or spinal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D626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96</w:t>
            </w:r>
          </w:p>
        </w:tc>
      </w:tr>
      <w:tr w:rsidR="00583E2D" w:rsidRPr="006F1543" w14:paraId="229532C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170E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64F6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synovial* adj3 cyst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1D0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74</w:t>
            </w:r>
          </w:p>
        </w:tc>
      </w:tr>
      <w:tr w:rsidR="00583E2D" w:rsidRPr="006F1543" w14:paraId="0ED1BBE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8D29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3680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ondy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9F2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7013</w:t>
            </w:r>
          </w:p>
        </w:tc>
      </w:tr>
      <w:tr w:rsidR="00583E2D" w:rsidRPr="006F1543" w14:paraId="1A775E9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1984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AD6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fibrositis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67A8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8</w:t>
            </w:r>
          </w:p>
        </w:tc>
      </w:tr>
      <w:tr w:rsidR="00583E2D" w:rsidRPr="006F1543" w14:paraId="63BC98F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3AC2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F44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olyradicu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poly-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adicu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207A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060</w:t>
            </w:r>
          </w:p>
        </w:tc>
      </w:tr>
      <w:tr w:rsidR="00583E2D" w:rsidRPr="006F1543" w14:paraId="75080AE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5FD6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7039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spine* or spinal*) adj4 (conditio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egene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ea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ab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abil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disorder* or pai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j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impairment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stabil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ymptom* or syndrome* or discomfort* or sore* or ache* or complaint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1103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6927</w:t>
            </w:r>
          </w:p>
        </w:tc>
      </w:tr>
      <w:tr w:rsidR="00583E2D" w:rsidRPr="006F1543" w14:paraId="380F2E2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6787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746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2 or 63 or 64 or 65 or 66 or 67 or 68 or 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EC9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5850</w:t>
            </w:r>
          </w:p>
        </w:tc>
      </w:tr>
      <w:tr w:rsidR="00583E2D" w:rsidRPr="006F1543" w14:paraId="586A087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A991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FB1B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 and 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09E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5603</w:t>
            </w:r>
          </w:p>
        </w:tc>
      </w:tr>
      <w:tr w:rsidR="00583E2D" w:rsidRPr="006F1543" w14:paraId="45E1A41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3110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0E69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steoarthr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lumbar* or (low* adj2 back) or low-back* or (lower* adj2 back) or lower-back* or thoracolumbar* or thoraco-lumbar* or lumbosacral* or lumbo-sacral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-iliac* or sacroiliac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A75A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6</w:t>
            </w:r>
          </w:p>
        </w:tc>
      </w:tr>
      <w:tr w:rsidR="00583E2D" w:rsidRPr="006F1543" w14:paraId="0BCAB31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03D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6C9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steoarthritis, Sp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36C3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8</w:t>
            </w:r>
          </w:p>
        </w:tc>
      </w:tr>
      <w:tr w:rsidR="00583E2D" w:rsidRPr="006F1543" w14:paraId="203F0CC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5A68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1E70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 or 33 or 34 or 35 or 36 or 37 or 38 or 39 or 40 or 41 or 42 or 43 or 44 or 45 or 46 or 47 or 48 or 49 or 50 or 51 or 52 or 53 or 54 or 55 or 56 or 57 or 58 or 59 or 60 or 61 or 72 or 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8BFB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0929</w:t>
            </w:r>
          </w:p>
        </w:tc>
      </w:tr>
      <w:tr w:rsidR="00583E2D" w:rsidRPr="006F1543" w14:paraId="7E3016C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AAE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9F2A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1 or 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F22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5632</w:t>
            </w:r>
          </w:p>
        </w:tc>
      </w:tr>
      <w:tr w:rsidR="00583E2D" w:rsidRPr="006F1543" w14:paraId="58AAAB3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7F65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32E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rge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urgic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p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22AA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04902</w:t>
            </w:r>
          </w:p>
        </w:tc>
      </w:tr>
      <w:tr w:rsidR="00583E2D" w:rsidRPr="006F1543" w14:paraId="6B3EC59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774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AFCE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u.f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 or Post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41F3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47251</w:t>
            </w:r>
          </w:p>
        </w:tc>
      </w:tr>
      <w:tr w:rsidR="00583E2D" w:rsidRPr="006F1543" w14:paraId="0B9C30D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F23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8540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6 or 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C628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72105</w:t>
            </w:r>
          </w:p>
        </w:tc>
      </w:tr>
      <w:tr w:rsidR="00583E2D" w:rsidRPr="006F1543" w14:paraId="16150FA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AFF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0FA3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5 and 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C40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8683</w:t>
            </w:r>
          </w:p>
        </w:tc>
      </w:tr>
      <w:tr w:rsidR="00583E2D" w:rsidRPr="006F1543" w14:paraId="00DAB64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593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29ED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 or 2 or 3 or 4 or 5 or 6 or 7 or 8 or 9 or 10 or 11 or 12 or 13 or 31 or 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499B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1383</w:t>
            </w:r>
          </w:p>
        </w:tc>
      </w:tr>
      <w:tr w:rsidR="00583E2D" w:rsidRPr="006F1543" w14:paraId="6640630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EF0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FEE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barrier* or facilitator* or participation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ab,kf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810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48507</w:t>
            </w:r>
          </w:p>
        </w:tc>
      </w:tr>
      <w:tr w:rsidR="00583E2D" w:rsidRPr="006F1543" w14:paraId="4F11CCE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52DC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B459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Social Determinants of Health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9F1E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511</w:t>
            </w:r>
          </w:p>
        </w:tc>
      </w:tr>
      <w:tr w:rsidR="00583E2D" w:rsidRPr="006F1543" w14:paraId="4D217D2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FD8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15AA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Health Services Accessi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F7C5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8308</w:t>
            </w:r>
          </w:p>
        </w:tc>
      </w:tr>
      <w:tr w:rsidR="00583E2D" w:rsidRPr="006F1543" w14:paraId="1B7CB30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C1F5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9EC1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health* adj3 (access or accessibility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qu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equ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dispar* or restrict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bstac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utili?ation</w:t>
            </w:r>
            <w:proofErr w:type="spellEnd"/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,ab,kf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433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6487</w:t>
            </w:r>
          </w:p>
        </w:tc>
      </w:tr>
      <w:tr w:rsidR="00583E2D" w:rsidRPr="006F1543" w14:paraId="7DA7A16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DC93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D5ED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rimary care adj3 (access or accessibility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qu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equ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dispar* or restrict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bstac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utili?ation</w:t>
            </w:r>
            <w:proofErr w:type="spellEnd"/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,ab,kf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BE40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68</w:t>
            </w:r>
          </w:p>
        </w:tc>
      </w:tr>
      <w:tr w:rsidR="00583E2D" w:rsidRPr="006F1543" w14:paraId="3527CB2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8DE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C400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"Patient Acceptance of Health Car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1CFA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6394</w:t>
            </w:r>
          </w:p>
        </w:tc>
      </w:tr>
      <w:tr w:rsidR="00583E2D" w:rsidRPr="006F1543" w14:paraId="0438DB6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870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D459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2894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109</w:t>
            </w:r>
          </w:p>
        </w:tc>
      </w:tr>
      <w:tr w:rsidR="00583E2D" w:rsidRPr="006F1543" w14:paraId="445B987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504B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37AB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ocioeconomic Fact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861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4418</w:t>
            </w:r>
          </w:p>
        </w:tc>
      </w:tr>
      <w:tr w:rsidR="00583E2D" w:rsidRPr="006F1543" w14:paraId="0A8B66E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577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5D53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ocioeconomic disparities in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1D2A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6</w:t>
            </w:r>
          </w:p>
        </w:tc>
      </w:tr>
      <w:tr w:rsidR="00583E2D" w:rsidRPr="006F1543" w14:paraId="59B2643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766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A4A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Health Inequ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523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2237</w:t>
            </w:r>
          </w:p>
        </w:tc>
      </w:tr>
      <w:tr w:rsidR="00583E2D" w:rsidRPr="006F1543" w14:paraId="351BB16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C6DF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2CB6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Income/ or prejudice/ or disability discrimination/ or social discrimination/ or transportation/ or Health Policy/ or Clinical Governance/ or Governing Board/ or Waiting Lists/ or Rural Population/ or Rural Health Services/ or exp "Costs and Cost Analysi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3381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32943</w:t>
            </w:r>
          </w:p>
        </w:tc>
      </w:tr>
      <w:tr w:rsidR="00583E2D" w:rsidRPr="006F1543" w14:paraId="78C9A17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0CD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82EE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ealth Liter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BA44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143</w:t>
            </w:r>
          </w:p>
        </w:tc>
      </w:tr>
      <w:tr w:rsidR="00583E2D" w:rsidRPr="006F1543" w14:paraId="6B5FE47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4271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DC8D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Health Edu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E041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6777</w:t>
            </w:r>
          </w:p>
        </w:tc>
      </w:tr>
      <w:tr w:rsidR="00583E2D" w:rsidRPr="006F1543" w14:paraId="03B857E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C513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5915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income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rejudic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crimin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transport* or policy or policies or governance or board or (wait* adj1 list*) or rural or health services or costs or cost or (social adj2 determinant*)</w:t>
            </w:r>
            <w:r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or </w:t>
            </w:r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(race or</w:t>
            </w: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 xml:space="preserve"> </w:t>
            </w:r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racial or ethnic* or Indigen* or (residence adj2 place*)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religio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* or socioeconomic* or (social adj1 (capital or class)) or lesbian or gay or intersectional*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lgbt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* or diversity*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minorit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racis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prejudic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* or refugee*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african-american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* or aboriginal*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inuit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 xml:space="preserve"> or "first nation" or </w:t>
            </w:r>
            <w:proofErr w:type="spellStart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unemploy</w:t>
            </w:r>
            <w:proofErr w:type="spellEnd"/>
            <w:r w:rsidRPr="00E441AB">
              <w:rPr>
                <w:color w:val="353535"/>
                <w:sz w:val="18"/>
                <w:szCs w:val="18"/>
                <w:shd w:val="clear" w:color="auto" w:fill="F8F8F8"/>
              </w:rPr>
              <w:t>* or poverty)).</w:t>
            </w: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,ab,kf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66E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21457</w:t>
            </w:r>
          </w:p>
        </w:tc>
      </w:tr>
      <w:tr w:rsidR="00583E2D" w:rsidRPr="006F1543" w14:paraId="249ACA5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0BA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C669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r/81-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9D4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36070</w:t>
            </w:r>
          </w:p>
        </w:tc>
      </w:tr>
      <w:tr w:rsidR="00583E2D" w:rsidRPr="006F1543" w14:paraId="1BEF312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0CD0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6A7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Rehabil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4871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4835</w:t>
            </w:r>
          </w:p>
        </w:tc>
      </w:tr>
      <w:tr w:rsidR="00583E2D" w:rsidRPr="006F1543" w14:paraId="42E43D1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CAC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3CC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ehabilitation Cent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FD89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738</w:t>
            </w:r>
          </w:p>
        </w:tc>
      </w:tr>
      <w:tr w:rsidR="00583E2D" w:rsidRPr="006F1543" w14:paraId="772CC99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7A1D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7DD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Physical and Rehabilitation Medicin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F9D9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71</w:t>
            </w:r>
          </w:p>
        </w:tc>
      </w:tr>
      <w:tr w:rsidR="00583E2D" w:rsidRPr="006F1543" w14:paraId="479C843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DD69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DE56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elereha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tele-rehab* or (tele adj2 rehab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ab,kw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566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70</w:t>
            </w:r>
          </w:p>
        </w:tc>
      </w:tr>
      <w:tr w:rsidR="00583E2D" w:rsidRPr="006F1543" w14:paraId="306E85E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9059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8B3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h.f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289D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0771</w:t>
            </w:r>
          </w:p>
        </w:tc>
      </w:tr>
      <w:tr w:rsidR="00583E2D" w:rsidRPr="006F1543" w14:paraId="46BEE30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29F8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7E6D2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elerehabil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F82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09</w:t>
            </w:r>
          </w:p>
        </w:tc>
      </w:tr>
      <w:tr w:rsidR="00583E2D" w:rsidRPr="006F1543" w14:paraId="7BE7319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7E2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35E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ehabilitation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2085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5</w:t>
            </w:r>
          </w:p>
        </w:tc>
      </w:tr>
      <w:tr w:rsidR="00583E2D" w:rsidRPr="006F1543" w14:paraId="3A17DAE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595F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6FC2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fter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4FC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835</w:t>
            </w:r>
          </w:p>
        </w:tc>
      </w:tr>
      <w:tr w:rsidR="00583E2D" w:rsidRPr="006F1543" w14:paraId="2EB0C27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4A7D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8464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rehab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abilit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D54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95460</w:t>
            </w:r>
          </w:p>
        </w:tc>
      </w:tr>
      <w:tr w:rsidR="00583E2D" w:rsidRPr="006F1543" w14:paraId="67F6F71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13FF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101A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etaminophe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8A8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320</w:t>
            </w:r>
          </w:p>
        </w:tc>
      </w:tr>
      <w:tr w:rsidR="00583E2D" w:rsidRPr="006F1543" w14:paraId="2BFEF3E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163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975C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ress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9145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36</w:t>
            </w:r>
          </w:p>
        </w:tc>
      </w:tr>
      <w:tr w:rsidR="00583E2D" w:rsidRPr="006F1543" w14:paraId="48717DF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09CB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82B1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unct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9BD5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93</w:t>
            </w:r>
          </w:p>
        </w:tc>
      </w:tr>
      <w:tr w:rsidR="00583E2D" w:rsidRPr="006F1543" w14:paraId="6C8777A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AFC0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4277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Acupuncture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B92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472</w:t>
            </w:r>
          </w:p>
        </w:tc>
      </w:tr>
      <w:tr w:rsidR="00583E2D" w:rsidRPr="006F1543" w14:paraId="72BAB47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5217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1EB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ges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8928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5065</w:t>
            </w:r>
          </w:p>
        </w:tc>
      </w:tr>
      <w:tr w:rsidR="00583E2D" w:rsidRPr="006F1543" w14:paraId="34935B6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913A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344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gesics, Opioi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D7A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3715</w:t>
            </w:r>
          </w:p>
        </w:tc>
      </w:tr>
      <w:tr w:rsidR="00583E2D" w:rsidRPr="006F1543" w14:paraId="6C98585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537C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9DF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Anti-Inflammatory Agents, Non-Steroid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213A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0650</w:t>
            </w:r>
          </w:p>
        </w:tc>
      </w:tr>
      <w:tr w:rsidR="00583E2D" w:rsidRPr="006F1543" w14:paraId="12C0DA0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0D7D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4565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tidepressive Ag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183F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0284</w:t>
            </w:r>
          </w:p>
        </w:tc>
      </w:tr>
      <w:tr w:rsidR="00583E2D" w:rsidRPr="006F1543" w14:paraId="784D518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8E7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9ED7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Bedding and Linen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7C4F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02</w:t>
            </w:r>
          </w:p>
        </w:tc>
      </w:tr>
      <w:tr w:rsidR="00583E2D" w:rsidRPr="006F1543" w14:paraId="1D1B689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CF79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1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23B9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4AF0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972</w:t>
            </w:r>
          </w:p>
        </w:tc>
      </w:tr>
      <w:tr w:rsidR="00583E2D" w:rsidRPr="006F1543" w14:paraId="321C630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8933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58D4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Biofeedback, Psych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AFD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386</w:t>
            </w:r>
          </w:p>
        </w:tc>
      </w:tr>
      <w:tr w:rsidR="00583E2D" w:rsidRPr="006F1543" w14:paraId="2A85B85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0C1B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3603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hiroprac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F11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34</w:t>
            </w:r>
          </w:p>
        </w:tc>
      </w:tr>
      <w:tr w:rsidR="00583E2D" w:rsidRPr="006F1543" w14:paraId="0C6E155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DDF1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5188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Cognitive Behavioral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AC75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629</w:t>
            </w:r>
          </w:p>
        </w:tc>
      </w:tr>
      <w:tr w:rsidR="00583E2D" w:rsidRPr="006F1543" w14:paraId="25C402E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5A86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A9D0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bined Modality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6400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6863</w:t>
            </w:r>
          </w:p>
        </w:tc>
      </w:tr>
      <w:tr w:rsidR="00583E2D" w:rsidRPr="006F1543" w14:paraId="600259C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FF2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31DC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munity-Based Participatory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A643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12</w:t>
            </w:r>
          </w:p>
        </w:tc>
      </w:tr>
      <w:tr w:rsidR="00583E2D" w:rsidRPr="006F1543" w14:paraId="471C3EC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C21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D949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munity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AB12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721</w:t>
            </w:r>
          </w:p>
        </w:tc>
      </w:tr>
      <w:tr w:rsidR="00583E2D" w:rsidRPr="006F1543" w14:paraId="200B386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2198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984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munity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351F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420</w:t>
            </w:r>
          </w:p>
        </w:tc>
      </w:tr>
      <w:tr w:rsidR="00583E2D" w:rsidRPr="006F1543" w14:paraId="0928A72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FCDE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B7C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munity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6E2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721</w:t>
            </w:r>
          </w:p>
        </w:tc>
      </w:tr>
      <w:tr w:rsidR="00583E2D" w:rsidRPr="006F1543" w14:paraId="718FAB4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219C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2C1A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plementary Therap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B00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461</w:t>
            </w:r>
          </w:p>
        </w:tc>
      </w:tr>
      <w:tr w:rsidR="00583E2D" w:rsidRPr="006F1543" w14:paraId="16CBA2A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AA7B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131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ry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339C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858</w:t>
            </w:r>
          </w:p>
        </w:tc>
      </w:tr>
      <w:tr w:rsidR="00583E2D" w:rsidRPr="006F1543" w14:paraId="06290E5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C2F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1825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Diatherm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1A5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865</w:t>
            </w:r>
          </w:p>
        </w:tc>
      </w:tr>
      <w:tr w:rsidR="00583E2D" w:rsidRPr="006F1543" w14:paraId="66ADA0E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7BAA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0887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Electric Stimulation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FF1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6308</w:t>
            </w:r>
          </w:p>
        </w:tc>
      </w:tr>
      <w:tr w:rsidR="00583E2D" w:rsidRPr="006F1543" w14:paraId="3791C43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2D3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A97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lectroacupunct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402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277</w:t>
            </w:r>
          </w:p>
        </w:tc>
      </w:tr>
      <w:tr w:rsidR="00583E2D" w:rsidRPr="006F1543" w14:paraId="5AD8870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09A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57AF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rgonom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A757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957</w:t>
            </w:r>
          </w:p>
        </w:tc>
      </w:tr>
      <w:tr w:rsidR="00583E2D" w:rsidRPr="006F1543" w14:paraId="7FD1DAE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117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16B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C728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8660</w:t>
            </w:r>
          </w:p>
        </w:tc>
      </w:tr>
      <w:tr w:rsidR="00583E2D" w:rsidRPr="006F1543" w14:paraId="5F56EB9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910B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3FDB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Exercise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88A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6629</w:t>
            </w:r>
          </w:p>
        </w:tc>
      </w:tr>
      <w:tr w:rsidR="00583E2D" w:rsidRPr="006F1543" w14:paraId="233AB33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A2D5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A69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Exercise Movement Techniqu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EE6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847</w:t>
            </w:r>
          </w:p>
        </w:tc>
      </w:tr>
      <w:tr w:rsidR="00583E2D" w:rsidRPr="006F1543" w14:paraId="00853BA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A32C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9CD9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Fluid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FD0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200</w:t>
            </w:r>
          </w:p>
        </w:tc>
      </w:tr>
      <w:tr w:rsidR="00583E2D" w:rsidRPr="006F1543" w14:paraId="09FA6C5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DBE4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A3A8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igh-Energy Shock Wave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Therapeutic Us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45F5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24</w:t>
            </w:r>
          </w:p>
        </w:tc>
      </w:tr>
      <w:tr w:rsidR="00583E2D" w:rsidRPr="006F1543" w14:paraId="47DC45E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C0A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9D3B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ospitals, Rehabil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D0BD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4</w:t>
            </w:r>
          </w:p>
        </w:tc>
      </w:tr>
      <w:tr w:rsidR="00583E2D" w:rsidRPr="006F1543" w14:paraId="71DAEC8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32A4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AB55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mmobil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AF37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720</w:t>
            </w:r>
          </w:p>
        </w:tc>
      </w:tr>
      <w:tr w:rsidR="00583E2D" w:rsidRPr="006F1543" w14:paraId="4CD6E34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1D2A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A82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ot Temperature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Therapeutic Us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F30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08</w:t>
            </w:r>
          </w:p>
        </w:tc>
      </w:tr>
      <w:tr w:rsidR="00583E2D" w:rsidRPr="006F1543" w14:paraId="3005B87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A84A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F83F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Hydr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63BE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115</w:t>
            </w:r>
          </w:p>
        </w:tc>
      </w:tr>
      <w:tr w:rsidR="00583E2D" w:rsidRPr="006F1543" w14:paraId="2EFF82E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328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8B92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ow-Level Light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434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567</w:t>
            </w:r>
          </w:p>
        </w:tc>
      </w:tr>
      <w:tr w:rsidR="00583E2D" w:rsidRPr="006F1543" w14:paraId="6192B8F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D95E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BE14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agnetic Field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D78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30</w:t>
            </w:r>
          </w:p>
        </w:tc>
      </w:tr>
      <w:tr w:rsidR="00583E2D" w:rsidRPr="006F1543" w14:paraId="716358E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E86D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6C4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agnetics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Therapeutic Us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9CAB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98</w:t>
            </w:r>
          </w:p>
        </w:tc>
      </w:tr>
      <w:tr w:rsidR="00583E2D" w:rsidRPr="006F1543" w14:paraId="3BFE0A4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752A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A2F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assa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1E2F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958</w:t>
            </w:r>
          </w:p>
        </w:tc>
      </w:tr>
      <w:tr w:rsidR="00583E2D" w:rsidRPr="006F1543" w14:paraId="380251C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C53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01B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Medicine, Chinese Tradit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2A8C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166</w:t>
            </w:r>
          </w:p>
        </w:tc>
      </w:tr>
      <w:tr w:rsidR="00583E2D" w:rsidRPr="006F1543" w14:paraId="485C1CD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83DE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C5F8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Musculoskeletal Manipul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97AE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147</w:t>
            </w:r>
          </w:p>
        </w:tc>
      </w:tr>
      <w:tr w:rsidR="00583E2D" w:rsidRPr="006F1543" w14:paraId="13B8B4A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A93B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164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uscle Relaxants, Centr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612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531</w:t>
            </w:r>
          </w:p>
        </w:tc>
      </w:tr>
      <w:tr w:rsidR="00583E2D" w:rsidRPr="006F1543" w14:paraId="029B3EF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6D8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1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C3A9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utpatient Clinics, Hospit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155F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855</w:t>
            </w:r>
          </w:p>
        </w:tc>
      </w:tr>
      <w:tr w:rsidR="00583E2D" w:rsidRPr="006F1543" w14:paraId="21E164C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B74F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28BB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atient Education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692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8861</w:t>
            </w:r>
          </w:p>
        </w:tc>
      </w:tr>
      <w:tr w:rsidR="00583E2D" w:rsidRPr="006F1543" w14:paraId="2A3058D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480E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32BB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elf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0CB9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645</w:t>
            </w:r>
          </w:p>
        </w:tc>
      </w:tr>
      <w:tr w:rsidR="00583E2D" w:rsidRPr="006F1543" w14:paraId="07F0D50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C43C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050A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elf-Help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2F5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50</w:t>
            </w:r>
          </w:p>
        </w:tc>
      </w:tr>
      <w:tr w:rsidR="00583E2D" w:rsidRPr="006F1543" w14:paraId="19DE06A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8984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69A8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al Therapy Modal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2485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747</w:t>
            </w:r>
          </w:p>
        </w:tc>
      </w:tr>
      <w:tr w:rsidR="00583E2D" w:rsidRPr="006F1543" w14:paraId="44438D0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1EE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23A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tracorporeal Shockwave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677E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59</w:t>
            </w:r>
          </w:p>
        </w:tc>
      </w:tr>
      <w:tr w:rsidR="00583E2D" w:rsidRPr="006F1543" w14:paraId="062CB6B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5F56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50CB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al Fit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4E83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318</w:t>
            </w:r>
          </w:p>
        </w:tc>
      </w:tr>
      <w:tr w:rsidR="00583E2D" w:rsidRPr="006F1543" w14:paraId="10223F5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A10D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53F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estraint, Phys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3110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788</w:t>
            </w:r>
          </w:p>
        </w:tc>
      </w:tr>
      <w:tr w:rsidR="00583E2D" w:rsidRPr="006F1543" w14:paraId="0C6939C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4029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3E7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eturn to Wor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7483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47</w:t>
            </w:r>
          </w:p>
        </w:tc>
      </w:tr>
      <w:tr w:rsidR="00583E2D" w:rsidRPr="006F1543" w14:paraId="0AE1EDC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B113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0371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ranscutaneous Electric Nerve Stimul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EF5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836</w:t>
            </w:r>
          </w:p>
        </w:tc>
      </w:tr>
      <w:tr w:rsidR="00583E2D" w:rsidRPr="006F1543" w14:paraId="3A51A4E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B4EB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8C75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Vibration/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u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[Therapeutic Us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4E35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64</w:t>
            </w:r>
          </w:p>
        </w:tc>
      </w:tr>
      <w:tr w:rsidR="00583E2D" w:rsidRPr="006F1543" w14:paraId="5ADD94B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FB27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D7D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Wheelchai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CF48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574</w:t>
            </w:r>
          </w:p>
        </w:tc>
      </w:tr>
      <w:tr w:rsidR="00583E2D" w:rsidRPr="006F1543" w14:paraId="4084E17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E263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DC72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Work Capacity Evalu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D161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355</w:t>
            </w:r>
          </w:p>
        </w:tc>
      </w:tr>
      <w:tr w:rsidR="00583E2D" w:rsidRPr="006F1543" w14:paraId="055B824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B16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DA9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Work Engag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E5B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34</w:t>
            </w:r>
          </w:p>
        </w:tc>
      </w:tr>
      <w:tr w:rsidR="00583E2D" w:rsidRPr="006F1543" w14:paraId="16DD27E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247C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91AB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ressur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22AB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31</w:t>
            </w:r>
          </w:p>
        </w:tc>
      </w:tr>
      <w:tr w:rsidR="00583E2D" w:rsidRPr="006F1543" w14:paraId="7DAEDBB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009E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8C5F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unc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FC03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216</w:t>
            </w:r>
          </w:p>
        </w:tc>
      </w:tr>
      <w:tr w:rsidR="00583E2D" w:rsidRPr="006F1543" w14:paraId="0023D41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1045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FF18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advice or advise or advised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231F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0595</w:t>
            </w:r>
          </w:p>
        </w:tc>
      </w:tr>
      <w:tr w:rsidR="00583E2D" w:rsidRPr="006F1543" w14:paraId="3C90275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BED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26AF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lexander techniqu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D3F3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2</w:t>
            </w:r>
          </w:p>
        </w:tc>
      </w:tr>
      <w:tr w:rsidR="00583E2D" w:rsidRPr="006F1543" w14:paraId="654802C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2B53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F9D3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ssistive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device*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ECEF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67</w:t>
            </w:r>
          </w:p>
        </w:tc>
      </w:tr>
      <w:tr w:rsidR="00583E2D" w:rsidRPr="006F1543" w14:paraId="06CCDFF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0372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1CF3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ack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belt*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6E28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</w:t>
            </w:r>
          </w:p>
        </w:tc>
      </w:tr>
      <w:tr w:rsidR="00583E2D" w:rsidRPr="006F1543" w14:paraId="7BFD03D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98E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D673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ack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school*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CA46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8</w:t>
            </w:r>
          </w:p>
        </w:tc>
      </w:tr>
      <w:tr w:rsidR="00583E2D" w:rsidRPr="006F1543" w14:paraId="5332424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A822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F69E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back adj2 work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FBA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66</w:t>
            </w:r>
          </w:p>
        </w:tc>
      </w:tr>
      <w:tr w:rsidR="00583E2D" w:rsidRPr="006F1543" w14:paraId="7D15A87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487A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451C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braces or brace or bracing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1354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898</w:t>
            </w:r>
          </w:p>
        </w:tc>
      </w:tr>
      <w:tr w:rsidR="00583E2D" w:rsidRPr="006F1543" w14:paraId="069BEDA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C44C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8649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anes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7887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90</w:t>
            </w:r>
          </w:p>
        </w:tc>
      </w:tr>
      <w:tr w:rsidR="00583E2D" w:rsidRPr="006F1543" w14:paraId="2DE3D33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96CD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09A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hiropr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203A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30</w:t>
            </w:r>
          </w:p>
        </w:tc>
      </w:tr>
      <w:tr w:rsidR="00583E2D" w:rsidRPr="006F1543" w14:paraId="339853B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A0CB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6A35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cognitive behavioral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633A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992</w:t>
            </w:r>
          </w:p>
        </w:tc>
      </w:tr>
      <w:tr w:rsidR="00583E2D" w:rsidRPr="006F1543" w14:paraId="201A145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0DA1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C78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cognitive behavioural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E85A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464</w:t>
            </w:r>
          </w:p>
        </w:tc>
      </w:tr>
      <w:tr w:rsidR="00583E2D" w:rsidRPr="006F1543" w14:paraId="6E7AC54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BEC3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17E7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cold adj3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pack* or compress or massage or immersion or soak or treatment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DE44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035</w:t>
            </w:r>
          </w:p>
        </w:tc>
      </w:tr>
      <w:tr w:rsidR="00583E2D" w:rsidRPr="006F1543" w14:paraId="159BB19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F97B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D81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core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abil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E77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09</w:t>
            </w:r>
          </w:p>
        </w:tc>
      </w:tr>
      <w:tr w:rsidR="00583E2D" w:rsidRPr="006F1543" w14:paraId="7999830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8B65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6E75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corset or corsets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5CAF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75</w:t>
            </w:r>
          </w:p>
        </w:tc>
      </w:tr>
      <w:tr w:rsidR="00583E2D" w:rsidRPr="006F1543" w14:paraId="470A30B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4C7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2EA9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rutches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DE4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04</w:t>
            </w:r>
          </w:p>
        </w:tc>
      </w:tr>
      <w:tr w:rsidR="00583E2D" w:rsidRPr="006F1543" w14:paraId="344A90C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C9A7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1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F26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ryotherap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B3A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701</w:t>
            </w:r>
          </w:p>
        </w:tc>
      </w:tr>
      <w:tr w:rsidR="00583E2D" w:rsidRPr="006F1543" w14:paraId="3EFC3C4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1DE4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8AFB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deep tissue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9F79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83E2D" w:rsidRPr="006F1543" w14:paraId="0C63AB7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1B3F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1860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athermy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EE9F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34</w:t>
            </w:r>
          </w:p>
        </w:tc>
      </w:tr>
      <w:tr w:rsidR="00583E2D" w:rsidRPr="006F1543" w14:paraId="3FCED1D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4AC5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3AE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electric* adj3 (stimulation or EMS or heating pad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31B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7342</w:t>
            </w:r>
          </w:p>
        </w:tc>
      </w:tr>
      <w:tr w:rsidR="00583E2D" w:rsidRPr="006F1543" w14:paraId="76AB6D2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5897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84C7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lectro-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uncture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A32C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55</w:t>
            </w:r>
          </w:p>
        </w:tc>
      </w:tr>
      <w:tr w:rsidR="00583E2D" w:rsidRPr="006F1543" w14:paraId="5261AA4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8A3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DAB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electroacupuncture or electro-acupuncture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152C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266</w:t>
            </w:r>
          </w:p>
        </w:tc>
      </w:tr>
      <w:tr w:rsidR="00583E2D" w:rsidRPr="006F1543" w14:paraId="22F6F74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E6E0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F4B7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electrogalvanic stimulation or EGS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F276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06</w:t>
            </w:r>
          </w:p>
        </w:tc>
      </w:tr>
      <w:tr w:rsidR="00583E2D" w:rsidRPr="006F1543" w14:paraId="6568630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931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79D1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electromagnet* and (radiation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17EC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723</w:t>
            </w:r>
          </w:p>
        </w:tc>
      </w:tr>
      <w:tr w:rsidR="00583E2D" w:rsidRPr="006F1543" w14:paraId="3075454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C67E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BBB2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lectromodalit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788B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83E2D" w:rsidRPr="006F1543" w14:paraId="70F8CE2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06CD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D6E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lectrotherap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5FB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16</w:t>
            </w:r>
          </w:p>
        </w:tc>
      </w:tr>
      <w:tr w:rsidR="00583E2D" w:rsidRPr="006F1543" w14:paraId="1B1762E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A2F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EE54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exercise or exercises or exercising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F93D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2694</w:t>
            </w:r>
          </w:p>
        </w:tc>
      </w:tr>
      <w:tr w:rsidR="00583E2D" w:rsidRPr="006F1543" w14:paraId="5AB2F3A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A93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D910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flexion-distraction or flexion distraction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18CC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0</w:t>
            </w:r>
          </w:p>
        </w:tc>
      </w:tr>
      <w:tr w:rsidR="00583E2D" w:rsidRPr="006F1543" w14:paraId="744AFF5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A389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9DA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fluidotherap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CDB0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583E2D" w:rsidRPr="006F1543" w14:paraId="2225D54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3ADF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597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galvanic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imulation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2871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5</w:t>
            </w:r>
          </w:p>
        </w:tc>
      </w:tr>
      <w:tr w:rsidR="00583E2D" w:rsidRPr="006F1543" w14:paraId="498D7E8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4B12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E131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H-Wave Device Stimulation or HWDS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044D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583E2D" w:rsidRPr="006F1543" w14:paraId="7235889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C41D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6701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(heat* or hot) adj3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pack* or compress or massage or lamp or pad or bath or soak or tub or bottle or superficial or therapeutic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6981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218</w:t>
            </w:r>
          </w:p>
        </w:tc>
      </w:tr>
      <w:tr w:rsidR="00583E2D" w:rsidRPr="006F1543" w14:paraId="2ACD662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6DC3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AA9C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high energy shock wave* or high-energy shock wave* or HESW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F3C6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9</w:t>
            </w:r>
          </w:p>
        </w:tc>
      </w:tr>
      <w:tr w:rsidR="00583E2D" w:rsidRPr="006F1543" w14:paraId="08691E4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5CB0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B917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hydro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8FA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91</w:t>
            </w:r>
          </w:p>
        </w:tc>
      </w:tr>
      <w:tr w:rsidR="00583E2D" w:rsidRPr="006F1543" w14:paraId="57DFF58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C356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AA5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ice adj3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pack* or compress or massage or immersion or soak or treatment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88EE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67</w:t>
            </w:r>
          </w:p>
        </w:tc>
      </w:tr>
      <w:tr w:rsidR="00583E2D" w:rsidRPr="006F1543" w14:paraId="7A81B06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A6D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9F40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interferential current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313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3</w:t>
            </w:r>
          </w:p>
        </w:tc>
      </w:tr>
      <w:tr w:rsidR="00583E2D" w:rsidRPr="006F1543" w14:paraId="740AF20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8873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89E0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frared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24F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7761</w:t>
            </w:r>
          </w:p>
        </w:tc>
      </w:tr>
      <w:tr w:rsidR="00583E2D" w:rsidRPr="006F1543" w14:paraId="7A850CA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3070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24C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ontophoresis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813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760</w:t>
            </w:r>
          </w:p>
        </w:tc>
      </w:tr>
      <w:tr w:rsidR="00583E2D" w:rsidRPr="006F1543" w14:paraId="3049392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4544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2761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lectroanalges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86C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9</w:t>
            </w:r>
          </w:p>
        </w:tc>
      </w:tr>
      <w:tr w:rsidR="00583E2D" w:rsidRPr="006F1543" w14:paraId="24D9411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2AE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B2D6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rgonomic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8949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800</w:t>
            </w:r>
          </w:p>
        </w:tc>
      </w:tr>
      <w:tr w:rsidR="00583E2D" w:rsidRPr="006F1543" w14:paraId="5491580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3004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E4D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kinesiotap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CF5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7</w:t>
            </w:r>
          </w:p>
        </w:tc>
      </w:tr>
      <w:tr w:rsidR="00583E2D" w:rsidRPr="006F1543" w14:paraId="181FC8D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AEC2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30F7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laser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aze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adj3 (phototherapy or irradiation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iostimulation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or light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59DB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706</w:t>
            </w:r>
          </w:p>
        </w:tc>
      </w:tr>
      <w:tr w:rsidR="00583E2D" w:rsidRPr="006F1543" w14:paraId="1C18F34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816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7E48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"low level laser*" or "low level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aze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" or "lumbar support*"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67C3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87</w:t>
            </w:r>
          </w:p>
        </w:tc>
      </w:tr>
      <w:tr w:rsidR="00583E2D" w:rsidRPr="006F1543" w14:paraId="0B6C8FE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A7A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812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magnetic adj3 (necklace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bracelet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7802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66</w:t>
            </w:r>
          </w:p>
        </w:tc>
      </w:tr>
      <w:tr w:rsidR="00583E2D" w:rsidRPr="006F1543" w14:paraId="5E4611A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906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5937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anipul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adj3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treatment* or spinal or osteopath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653B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736</w:t>
            </w:r>
          </w:p>
        </w:tc>
      </w:tr>
      <w:tr w:rsidR="00583E2D" w:rsidRPr="006F1543" w14:paraId="46AAA85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132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00BF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manual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8463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77</w:t>
            </w:r>
          </w:p>
        </w:tc>
      </w:tr>
      <w:tr w:rsidR="00583E2D" w:rsidRPr="006F1543" w14:paraId="3046E24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9BF5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2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E58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Microcurrent Electrical Neuromuscular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imulation.ab,ti</w:t>
            </w:r>
            <w:proofErr w:type="spellEnd"/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0562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83E2D" w:rsidRPr="006F1543" w14:paraId="137DEE4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28C4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CC0F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icrowave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35B2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9406</w:t>
            </w:r>
          </w:p>
        </w:tc>
      </w:tr>
      <w:tr w:rsidR="00583E2D" w:rsidRPr="006F1543" w14:paraId="286C7E1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B93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1CBC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moist air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ath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44FF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83E2D" w:rsidRPr="006F1543" w14:paraId="753147C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D02A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BAE8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oxibustion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2BC5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50</w:t>
            </w:r>
          </w:p>
        </w:tc>
      </w:tr>
      <w:tr w:rsidR="00583E2D" w:rsidRPr="006F1543" w14:paraId="51B671F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A764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8606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(mobilisation or mobilization) adj4 (osteopath* or orthopedic* or orthopaedic* or lumbar or spinal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81F5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5</w:t>
            </w:r>
          </w:p>
        </w:tc>
      </w:tr>
      <w:tr w:rsidR="00583E2D" w:rsidRPr="006F1543" w14:paraId="5F07E7D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E0CA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773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multimodal* or multi-modal* or multi modal*) adj4 (treatment* or approach or care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procedure* or package* or manage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1535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461</w:t>
            </w:r>
          </w:p>
        </w:tc>
      </w:tr>
      <w:tr w:rsidR="00583E2D" w:rsidRPr="006F1543" w14:paraId="441DB32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6AAE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835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muscle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tivation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147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452</w:t>
            </w:r>
          </w:p>
        </w:tc>
      </w:tr>
      <w:tr w:rsidR="00583E2D" w:rsidRPr="006F1543" w14:paraId="4A3B12B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EA5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FB5C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muscle energy technique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E428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6</w:t>
            </w:r>
          </w:p>
        </w:tc>
      </w:tr>
      <w:tr w:rsidR="00583E2D" w:rsidRPr="006F1543" w14:paraId="4CD34B0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95F2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52EB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myofascial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release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F10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20</w:t>
            </w:r>
          </w:p>
        </w:tc>
      </w:tr>
      <w:tr w:rsidR="00583E2D" w:rsidRPr="006F1543" w14:paraId="5D6A38A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2089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123E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Neuromuscular Electrical Stimulation or NMES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C6AC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65</w:t>
            </w:r>
          </w:p>
        </w:tc>
      </w:tr>
      <w:tr w:rsidR="00583E2D" w:rsidRPr="006F1543" w14:paraId="52D319F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C340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42CA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rthotic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2138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27</w:t>
            </w:r>
          </w:p>
        </w:tc>
      </w:tr>
      <w:tr w:rsidR="00583E2D" w:rsidRPr="006F1543" w14:paraId="16B466C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844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00EF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passive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odal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B23A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583E2D" w:rsidRPr="006F1543" w14:paraId="6D4B9CA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7024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E796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patient* adj3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duc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train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3BBE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0191</w:t>
            </w:r>
          </w:p>
        </w:tc>
      </w:tr>
      <w:tr w:rsidR="00583E2D" w:rsidRPr="006F1543" w14:paraId="1C15B8C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66E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AE22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Percutaneous Electric* Nerve Stimulation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2BA6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6</w:t>
            </w:r>
          </w:p>
        </w:tc>
      </w:tr>
      <w:tr w:rsidR="00583E2D" w:rsidRPr="006F1543" w14:paraId="29A0DFD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F002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527F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hysical adj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BF69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457</w:t>
            </w:r>
          </w:p>
        </w:tc>
      </w:tr>
      <w:tr w:rsidR="00583E2D" w:rsidRPr="006F1543" w14:paraId="79CE6DE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830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BCAA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otherap</w:t>
            </w:r>
            <w:proofErr w:type="spellEnd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9CF3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873</w:t>
            </w:r>
          </w:p>
        </w:tc>
      </w:tr>
      <w:tr w:rsidR="00583E2D" w:rsidRPr="006F1543" w14:paraId="754A79F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C293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5F0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oto-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uncture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DEB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83E2D" w:rsidRPr="006F1543" w14:paraId="009BEB9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7038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F2E6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illow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50A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38</w:t>
            </w:r>
          </w:p>
        </w:tc>
      </w:tr>
      <w:tr w:rsidR="00583E2D" w:rsidRPr="006F1543" w14:paraId="265F028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A4D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BAAC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ilates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27BA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92</w:t>
            </w:r>
          </w:p>
        </w:tc>
      </w:tr>
      <w:tr w:rsidR="00583E2D" w:rsidRPr="006F1543" w14:paraId="2588C5A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099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EE1D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os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3 (correct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duc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instruct* or train*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B54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77</w:t>
            </w:r>
          </w:p>
        </w:tc>
      </w:tr>
      <w:tr w:rsidR="00583E2D" w:rsidRPr="006F1543" w14:paraId="25EFF2C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3247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B5ED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pulsed adj3 (electromagnetic or magnetic or radio frequency or energy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26E5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19</w:t>
            </w:r>
          </w:p>
        </w:tc>
      </w:tr>
      <w:tr w:rsidR="00583E2D" w:rsidRPr="006F1543" w14:paraId="713E18F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150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5406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radiant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ight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56F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583E2D" w:rsidRPr="006F1543" w14:paraId="1F0E1E1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01E2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0E1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Russian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imulation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850B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83E2D" w:rsidRPr="006F1543" w14:paraId="0238835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4C0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09DC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seat* adj cushion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137D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8</w:t>
            </w:r>
          </w:p>
        </w:tc>
      </w:tr>
      <w:tr w:rsidR="00583E2D" w:rsidRPr="006F1543" w14:paraId="30AFF1A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3254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8EC2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self-manage* or self manage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7A3B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312</w:t>
            </w:r>
          </w:p>
        </w:tc>
      </w:tr>
      <w:tr w:rsidR="00583E2D" w:rsidRPr="006F1543" w14:paraId="22F674D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6758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778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short wave* or short-wave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5C43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675</w:t>
            </w:r>
          </w:p>
        </w:tc>
      </w:tr>
      <w:tr w:rsidR="00583E2D" w:rsidRPr="006F1543" w14:paraId="11DF8DD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D085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4C55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shockwave* or shock wave* or shock-wave*) adj3 (ultrasonic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radiation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3AA7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85</w:t>
            </w:r>
          </w:p>
        </w:tc>
      </w:tr>
      <w:tr w:rsidR="00583E2D" w:rsidRPr="006F1543" w14:paraId="6AC0EA1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15F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B740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soft tissue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ECE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8</w:t>
            </w:r>
          </w:p>
        </w:tc>
      </w:tr>
      <w:tr w:rsidR="00583E2D" w:rsidRPr="006F1543" w14:paraId="3B92C31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136B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DEE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spray and stretch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C645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583E2D" w:rsidRPr="006F1543" w14:paraId="3162989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3F10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2439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rain-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unterstrain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75AC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583E2D" w:rsidRPr="006F1543" w14:paraId="3CD30A4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42B2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2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8324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rengthen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E006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6865</w:t>
            </w:r>
          </w:p>
        </w:tc>
      </w:tr>
      <w:tr w:rsidR="00583E2D" w:rsidRPr="006F1543" w14:paraId="0F32D21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DED8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D520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retching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1443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842</w:t>
            </w:r>
          </w:p>
        </w:tc>
      </w:tr>
      <w:tr w:rsidR="00583E2D" w:rsidRPr="006F1543" w14:paraId="3C212E5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37E2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C3D7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tape or taping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E01A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236</w:t>
            </w:r>
          </w:p>
        </w:tc>
      </w:tr>
      <w:tr w:rsidR="00583E2D" w:rsidRPr="006F1543" w14:paraId="6C83376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BA9E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2DFA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lumbosacra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rthosis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A315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0</w:t>
            </w:r>
          </w:p>
        </w:tc>
      </w:tr>
      <w:tr w:rsidR="00583E2D" w:rsidRPr="006F1543" w14:paraId="48AD024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287F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63B0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raction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3A63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841</w:t>
            </w:r>
          </w:p>
        </w:tc>
      </w:tr>
      <w:tr w:rsidR="00583E2D" w:rsidRPr="006F1543" w14:paraId="3527879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CEC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A347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traditional Chinese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edicine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B701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907</w:t>
            </w:r>
          </w:p>
        </w:tc>
      </w:tr>
      <w:tr w:rsidR="00583E2D" w:rsidRPr="006F1543" w14:paraId="2214475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A251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CDC4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transcutaneous electrical stimulation or TENS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ABD1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538</w:t>
            </w:r>
          </w:p>
        </w:tc>
      </w:tr>
      <w:tr w:rsidR="00583E2D" w:rsidRPr="006F1543" w14:paraId="3FBAB25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27C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D58C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ultrasound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43F3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4827</w:t>
            </w:r>
          </w:p>
        </w:tc>
      </w:tr>
      <w:tr w:rsidR="00583E2D" w:rsidRPr="006F1543" w14:paraId="5706A08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7BF3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083F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vapocoolan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pray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4726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7</w:t>
            </w:r>
          </w:p>
        </w:tc>
      </w:tr>
      <w:tr w:rsidR="00583E2D" w:rsidRPr="006F1543" w14:paraId="1838D87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A431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C0CE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"vibration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74A4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5</w:t>
            </w:r>
          </w:p>
        </w:tc>
      </w:tr>
      <w:tr w:rsidR="00583E2D" w:rsidRPr="006F1543" w14:paraId="3C77E24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504D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70A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walkers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37BF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15</w:t>
            </w:r>
          </w:p>
        </w:tc>
      </w:tr>
      <w:tr w:rsidR="00583E2D" w:rsidRPr="006F1543" w14:paraId="417F3E0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0FAC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0E86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walking adj3 aid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172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46</w:t>
            </w:r>
          </w:p>
        </w:tc>
      </w:tr>
      <w:tr w:rsidR="00583E2D" w:rsidRPr="006F1543" w14:paraId="3FBA44F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B4D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B133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warm compress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"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C83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5</w:t>
            </w:r>
          </w:p>
        </w:tc>
      </w:tr>
      <w:tr w:rsidR="00583E2D" w:rsidRPr="006F1543" w14:paraId="15F9A28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467D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047B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whirlpool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D3D6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12</w:t>
            </w:r>
          </w:p>
        </w:tc>
      </w:tr>
      <w:tr w:rsidR="00583E2D" w:rsidRPr="006F1543" w14:paraId="33D0EE3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C4C5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A5E4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yoga.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FC97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180</w:t>
            </w:r>
          </w:p>
        </w:tc>
      </w:tr>
      <w:tr w:rsidR="00583E2D" w:rsidRPr="006F1543" w14:paraId="38FA459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F83D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234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bedding or linen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7ED6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132</w:t>
            </w:r>
          </w:p>
        </w:tc>
      </w:tr>
      <w:tr w:rsidR="00583E2D" w:rsidRPr="006F1543" w14:paraId="0681C98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D1AF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006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ehavi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584B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7893</w:t>
            </w:r>
          </w:p>
        </w:tc>
      </w:tr>
      <w:tr w:rsidR="00583E2D" w:rsidRPr="006F1543" w14:paraId="12CC3C3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C567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E160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biofeedback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iblio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0F67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662</w:t>
            </w:r>
          </w:p>
        </w:tc>
      </w:tr>
      <w:tr w:rsidR="00583E2D" w:rsidRPr="006F1543" w14:paraId="369E637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E4B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147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combined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odali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69C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0566</w:t>
            </w:r>
          </w:p>
        </w:tc>
      </w:tr>
      <w:tr w:rsidR="00583E2D" w:rsidRPr="006F1543" w14:paraId="00EE8B5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BAA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5102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complementary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9AE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229</w:t>
            </w:r>
          </w:p>
        </w:tc>
      </w:tr>
      <w:tr w:rsidR="00583E2D" w:rsidRPr="006F1543" w14:paraId="4E3A594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3A14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F0E7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(light or art or music or recreation*) adj therapy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BB3B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005</w:t>
            </w:r>
          </w:p>
        </w:tc>
      </w:tr>
      <w:tr w:rsidR="00583E2D" w:rsidRPr="006F1543" w14:paraId="1AD007B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0FFC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0FA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assa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0EEA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932</w:t>
            </w:r>
          </w:p>
        </w:tc>
      </w:tr>
      <w:tr w:rsidR="00583E2D" w:rsidRPr="006F1543" w14:paraId="0D69160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3A9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B6A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elf-car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9720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3934</w:t>
            </w:r>
          </w:p>
        </w:tc>
      </w:tr>
      <w:tr w:rsidR="00583E2D" w:rsidRPr="006F1543" w14:paraId="4580AC1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F7C1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92F6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elf-help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BD46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255</w:t>
            </w:r>
          </w:p>
        </w:tc>
      </w:tr>
      <w:tr w:rsidR="00583E2D" w:rsidRPr="006F1543" w14:paraId="411E50E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7CAF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3792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wheelchair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B587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330</w:t>
            </w:r>
          </w:p>
        </w:tc>
      </w:tr>
      <w:tr w:rsidR="00583E2D" w:rsidRPr="006F1543" w14:paraId="0BEDC45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3AA2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479E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rimary Health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49E6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4761</w:t>
            </w:r>
          </w:p>
        </w:tc>
      </w:tr>
      <w:tr w:rsidR="00583E2D" w:rsidRPr="006F1543" w14:paraId="7EB0584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1044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F1C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primary adj2 (healthcare* or care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ab,kw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740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2200</w:t>
            </w:r>
          </w:p>
        </w:tc>
      </w:tr>
      <w:tr w:rsidR="00583E2D" w:rsidRPr="006F1543" w14:paraId="1296540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71D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FB12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sychologist* or (mental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sycho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C9B1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7332</w:t>
            </w:r>
          </w:p>
        </w:tc>
      </w:tr>
      <w:tr w:rsidR="00583E2D" w:rsidRPr="006F1543" w14:paraId="7C1AE7F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1D9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95D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doctor* or physician* or clinician* or practitioner* or (medic* adj1 (provider* or professional*)) or nurse* or nursing or homeopath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kinesiolo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exercise* adj2 provider*) or (massage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(manual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(occupation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(vocation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o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physical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(respiratory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cupunc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personal* </w:t>
            </w: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 xml:space="preserve">adj2 worker*) or (physician* adj2 assistant*) or (medical* adj2 assistant*) or (physiotherapy* adj2 assistant*) or (social* adj2 work*) or (spiritual*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r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 or (traditional* adj2 heal*) or (health* adj1 (provider* or professional*)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,ab,kw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1B2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1769183</w:t>
            </w:r>
          </w:p>
        </w:tc>
      </w:tr>
      <w:tr w:rsidR="00583E2D" w:rsidRPr="006F1543" w14:paraId="4B59CAE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2112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9BD6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linical 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3A18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528</w:t>
            </w:r>
          </w:p>
        </w:tc>
      </w:tr>
      <w:tr w:rsidR="00583E2D" w:rsidRPr="006F1543" w14:paraId="509039D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B007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D1C8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Community 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B942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95</w:t>
            </w:r>
          </w:p>
        </w:tc>
      </w:tr>
      <w:tr w:rsidR="00583E2D" w:rsidRPr="006F1543" w14:paraId="3D8592E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8EA5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2ECA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General Pract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D0BA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9536</w:t>
            </w:r>
          </w:p>
        </w:tc>
      </w:tr>
      <w:tr w:rsidR="00583E2D" w:rsidRPr="006F1543" w14:paraId="2D1A1F3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0DA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3423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grative 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F2E9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54</w:t>
            </w:r>
          </w:p>
        </w:tc>
      </w:tr>
      <w:tr w:rsidR="00583E2D" w:rsidRPr="006F1543" w14:paraId="36EF683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C066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D7C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steopathic 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EA2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16</w:t>
            </w:r>
          </w:p>
        </w:tc>
      </w:tr>
      <w:tr w:rsidR="00583E2D" w:rsidRPr="006F1543" w14:paraId="2F74982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7CF8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E1C9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ele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B30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0392</w:t>
            </w:r>
          </w:p>
        </w:tc>
      </w:tr>
      <w:tr w:rsidR="00583E2D" w:rsidRPr="006F1543" w14:paraId="51201B5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DF4F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ACD8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i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B267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5516</w:t>
            </w:r>
          </w:p>
        </w:tc>
      </w:tr>
      <w:tr w:rsidR="00583E2D" w:rsidRPr="006F1543" w14:paraId="13D8C3E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4DC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E82F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General Practition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2D31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332</w:t>
            </w:r>
          </w:p>
        </w:tc>
      </w:tr>
      <w:tr w:rsidR="00583E2D" w:rsidRPr="006F1543" w14:paraId="771EDE6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0C87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6682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steopathic Physici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55B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10</w:t>
            </w:r>
          </w:p>
        </w:tc>
      </w:tr>
      <w:tr w:rsidR="00583E2D" w:rsidRPr="006F1543" w14:paraId="032B4C0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7BC1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8672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atri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9E2B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1</w:t>
            </w:r>
          </w:p>
        </w:tc>
      </w:tr>
      <w:tr w:rsidR="00583E2D" w:rsidRPr="006F1543" w14:paraId="0CED6AF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FFE8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39EE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ians, Famil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35D4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481</w:t>
            </w:r>
          </w:p>
        </w:tc>
      </w:tr>
      <w:tr w:rsidR="00583E2D" w:rsidRPr="006F1543" w14:paraId="7864810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C81B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8D4A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ians, Primary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29A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534</w:t>
            </w:r>
          </w:p>
        </w:tc>
      </w:tr>
      <w:tr w:rsidR="00583E2D" w:rsidRPr="006F1543" w14:paraId="1C64CCD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8074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CC95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Nurs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533E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1973</w:t>
            </w:r>
          </w:p>
        </w:tc>
      </w:tr>
      <w:tr w:rsidR="00583E2D" w:rsidRPr="006F1543" w14:paraId="1C180D5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3C04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4520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rimary Care Nurs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B1E5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88</w:t>
            </w:r>
          </w:p>
        </w:tc>
      </w:tr>
      <w:tr w:rsidR="00583E2D" w:rsidRPr="006F1543" w14:paraId="2E46D71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436E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BA25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Nursing, Pract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F12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44</w:t>
            </w:r>
          </w:p>
        </w:tc>
      </w:tr>
      <w:tr w:rsidR="00583E2D" w:rsidRPr="006F1543" w14:paraId="3A62C9D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5F4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C60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Nur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7DE2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7498</w:t>
            </w:r>
          </w:p>
        </w:tc>
      </w:tr>
      <w:tr w:rsidR="00583E2D" w:rsidRPr="006F1543" w14:paraId="61A4DFD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571F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170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al Therapy Special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067A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34</w:t>
            </w:r>
          </w:p>
        </w:tc>
      </w:tr>
      <w:tr w:rsidR="00583E2D" w:rsidRPr="006F1543" w14:paraId="4480510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BE5B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982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al Therapi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F8A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21</w:t>
            </w:r>
          </w:p>
        </w:tc>
      </w:tr>
      <w:tr w:rsidR="00583E2D" w:rsidRPr="006F1543" w14:paraId="2553751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0F20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2B04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sychology, Med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10ED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8</w:t>
            </w:r>
          </w:p>
        </w:tc>
      </w:tr>
      <w:tr w:rsidR="00583E2D" w:rsidRPr="006F1543" w14:paraId="63F91F8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0FB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B7F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sych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92E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8781</w:t>
            </w:r>
          </w:p>
        </w:tc>
      </w:tr>
      <w:tr w:rsidR="00583E2D" w:rsidRPr="006F1543" w14:paraId="1999F4C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BB13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9B09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sychotherapi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974F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2</w:t>
            </w:r>
          </w:p>
        </w:tc>
      </w:tr>
      <w:tr w:rsidR="00583E2D" w:rsidRPr="006F1543" w14:paraId="4C8B24A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0ABE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03B9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ocial Wor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B45A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613</w:t>
            </w:r>
          </w:p>
        </w:tc>
      </w:tr>
      <w:tr w:rsidR="00583E2D" w:rsidRPr="006F1543" w14:paraId="4443B4F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9FB7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144D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ocial Work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BF8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04</w:t>
            </w:r>
          </w:p>
        </w:tc>
      </w:tr>
      <w:tr w:rsidR="00583E2D" w:rsidRPr="006F1543" w14:paraId="29EA0BD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378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517A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llied Health Personne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957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338</w:t>
            </w:r>
          </w:p>
        </w:tc>
      </w:tr>
      <w:tr w:rsidR="00583E2D" w:rsidRPr="006F1543" w14:paraId="6DB194E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5FF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9EA7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ian Assista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4774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518</w:t>
            </w:r>
          </w:p>
        </w:tc>
      </w:tr>
      <w:tr w:rsidR="00583E2D" w:rsidRPr="006F1543" w14:paraId="58DA6D9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AF4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B34C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hysical Therapist Assista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43AA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:rsidR="00583E2D" w:rsidRPr="006F1543" w14:paraId="1552283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ADC5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324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edicine, Tradit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BC06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383</w:t>
            </w:r>
          </w:p>
        </w:tc>
      </w:tr>
      <w:tr w:rsidR="00583E2D" w:rsidRPr="006F1543" w14:paraId="45CC8AD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E4B5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CC4E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ind-Body Therap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BE27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72</w:t>
            </w:r>
          </w:p>
        </w:tc>
      </w:tr>
      <w:tr w:rsidR="00583E2D" w:rsidRPr="006F1543" w14:paraId="6999449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6FAC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F5F4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"Treatment Adherence and Complianc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6654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81766</w:t>
            </w:r>
          </w:p>
        </w:tc>
      </w:tr>
      <w:tr w:rsidR="00583E2D" w:rsidRPr="006F1543" w14:paraId="7486B9E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A2EB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2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F5A6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r/96-2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D050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848548</w:t>
            </w:r>
          </w:p>
        </w:tc>
      </w:tr>
      <w:tr w:rsidR="00583E2D" w:rsidRPr="006F1543" w14:paraId="24B7EE2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7B7E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5F3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Affe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C077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599</w:t>
            </w:r>
          </w:p>
        </w:tc>
      </w:tr>
      <w:tr w:rsidR="00583E2D" w:rsidRPr="006F1543" w14:paraId="054D911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6FF7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2664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ttitu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A453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4944</w:t>
            </w:r>
          </w:p>
        </w:tc>
      </w:tr>
      <w:tr w:rsidR="00583E2D" w:rsidRPr="006F1543" w14:paraId="2C88860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3F7D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8072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Anthropology, Cultur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7AD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4263</w:t>
            </w:r>
          </w:p>
        </w:tc>
      </w:tr>
      <w:tr w:rsidR="00583E2D" w:rsidRPr="006F1543" w14:paraId="2570BB4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999C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C15D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ware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FCB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390</w:t>
            </w:r>
          </w:p>
        </w:tc>
      </w:tr>
      <w:tr w:rsidR="00583E2D" w:rsidRPr="006F1543" w14:paraId="4048FB9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CC76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B11A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ehavioral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2613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56</w:t>
            </w:r>
          </w:p>
        </w:tc>
      </w:tr>
      <w:tr w:rsidR="00583E2D" w:rsidRPr="006F1543" w14:paraId="0E9F0FC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96E2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3D03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ari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8C0F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02</w:t>
            </w:r>
          </w:p>
        </w:tc>
      </w:tr>
      <w:tr w:rsidR="00583E2D" w:rsidRPr="006F1543" w14:paraId="7ADE4AF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E307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6553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thn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109B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93</w:t>
            </w:r>
          </w:p>
        </w:tc>
      </w:tr>
      <w:tr w:rsidR="00583E2D" w:rsidRPr="006F1543" w14:paraId="6DE5CA9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E69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42A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thnopsych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5C5E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75</w:t>
            </w:r>
          </w:p>
        </w:tc>
      </w:tr>
      <w:tr w:rsidR="00583E2D" w:rsidRPr="006F1543" w14:paraId="126D3ED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8F7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B55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Focus Group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CEF1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682</w:t>
            </w:r>
          </w:p>
        </w:tc>
      </w:tr>
      <w:tr w:rsidR="00583E2D" w:rsidRPr="006F1543" w14:paraId="2F5AEA3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F9C4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A82F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Grounded Theo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01D2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933</w:t>
            </w:r>
          </w:p>
        </w:tc>
      </w:tr>
      <w:tr w:rsidR="00583E2D" w:rsidRPr="006F1543" w14:paraId="29CEB1C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8D8E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5552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iew, Psycholog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1A1F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290</w:t>
            </w:r>
          </w:p>
        </w:tc>
      </w:tr>
      <w:tr w:rsidR="00583E2D" w:rsidRPr="006F1543" w14:paraId="25C6938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628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C87D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iew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4379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114</w:t>
            </w:r>
          </w:p>
        </w:tc>
      </w:tr>
      <w:tr w:rsidR="00583E2D" w:rsidRPr="006F1543" w14:paraId="6F0D83C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731F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4648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iew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0CDA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157</w:t>
            </w:r>
          </w:p>
        </w:tc>
      </w:tr>
      <w:tr w:rsidR="00583E2D" w:rsidRPr="006F1543" w14:paraId="36FF0B1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692B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81DE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indfulness/ or motiv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0C8A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9611</w:t>
            </w:r>
          </w:p>
        </w:tc>
      </w:tr>
      <w:tr w:rsidR="00583E2D" w:rsidRPr="006F1543" w14:paraId="11686AF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9F37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EAC5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Nar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7878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620</w:t>
            </w:r>
          </w:p>
        </w:tc>
      </w:tr>
      <w:tr w:rsidR="00583E2D" w:rsidRPr="006F1543" w14:paraId="5AFEE7C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D574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A4A2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bserv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BDB0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921</w:t>
            </w:r>
          </w:p>
        </w:tc>
      </w:tr>
      <w:tr w:rsidR="00583E2D" w:rsidRPr="006F1543" w14:paraId="61F143C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F5CC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7AFD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27C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0109</w:t>
            </w:r>
          </w:p>
        </w:tc>
      </w:tr>
      <w:tr w:rsidR="00583E2D" w:rsidRPr="006F1543" w14:paraId="10ACD95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2D75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B92C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atient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A871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125</w:t>
            </w:r>
          </w:p>
        </w:tc>
      </w:tr>
      <w:tr w:rsidR="00583E2D" w:rsidRPr="006F1543" w14:paraId="2BA8409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9C4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504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atient Satisfa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6AAE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1241</w:t>
            </w:r>
          </w:p>
        </w:tc>
      </w:tr>
      <w:tr w:rsidR="00583E2D" w:rsidRPr="006F1543" w14:paraId="29619E6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3537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628A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cep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1F3C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4968</w:t>
            </w:r>
          </w:p>
        </w:tc>
      </w:tr>
      <w:tr w:rsidR="00583E2D" w:rsidRPr="006F1543" w14:paraId="2EC6FD1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6234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4BA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sonal Narrat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935F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484</w:t>
            </w:r>
          </w:p>
        </w:tc>
      </w:tr>
      <w:tr w:rsidR="00583E2D" w:rsidRPr="006F1543" w14:paraId="1C301F8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96C4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C77D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sonal Narrativ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FA5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8</w:t>
            </w:r>
          </w:p>
        </w:tc>
      </w:tr>
      <w:tr w:rsidR="00583E2D" w:rsidRPr="006F1543" w14:paraId="6747487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6BE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579B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atient Satisfa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BABB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1241</w:t>
            </w:r>
          </w:p>
        </w:tc>
      </w:tr>
      <w:tr w:rsidR="00583E2D" w:rsidRPr="006F1543" w14:paraId="3D56C01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41E6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F241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sonal Satisfa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87BE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5433</w:t>
            </w:r>
          </w:p>
        </w:tc>
      </w:tr>
      <w:tr w:rsidR="00583E2D" w:rsidRPr="006F1543" w14:paraId="3FFB460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2E9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681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Psych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28C4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1076</w:t>
            </w:r>
          </w:p>
        </w:tc>
      </w:tr>
      <w:tr w:rsidR="00583E2D" w:rsidRPr="006F1543" w14:paraId="5FD36AC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B093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C2D3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qualitative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F41F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0010</w:t>
            </w:r>
          </w:p>
        </w:tc>
      </w:tr>
      <w:tr w:rsidR="00583E2D" w:rsidRPr="006F1543" w14:paraId="580446E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4A61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4B0F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Social Scien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61A8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82839</w:t>
            </w:r>
          </w:p>
        </w:tc>
      </w:tr>
      <w:tr w:rsidR="00583E2D" w:rsidRPr="006F1543" w14:paraId="2EFCE63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08C3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00FB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ape Record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6E0D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379</w:t>
            </w:r>
          </w:p>
        </w:tc>
      </w:tr>
      <w:tr w:rsidR="00583E2D" w:rsidRPr="006F1543" w14:paraId="249F5FF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959D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9A43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CC00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959</w:t>
            </w:r>
          </w:p>
        </w:tc>
      </w:tr>
      <w:tr w:rsidR="00583E2D" w:rsidRPr="006F1543" w14:paraId="1945C3D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0C8D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5B89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Video Recording/ or Videotape Record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78C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0027</w:t>
            </w:r>
          </w:p>
        </w:tc>
      </w:tr>
      <w:tr w:rsidR="00583E2D" w:rsidRPr="006F1543" w14:paraId="6BCB4E1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749A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3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256A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ttitud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21DB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822</w:t>
            </w:r>
          </w:p>
        </w:tc>
      </w:tr>
      <w:tr w:rsidR="00583E2D" w:rsidRPr="006F1543" w14:paraId="2930B6A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FF3A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2BD6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aware* or belief* or believe* or mindfulness or opinio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tisf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92F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1387</w:t>
            </w:r>
          </w:p>
        </w:tc>
      </w:tr>
      <w:tr w:rsidR="00583E2D" w:rsidRPr="006F1543" w14:paraId="1D94EC2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B5BE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1EB8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audio adj record*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udiorecord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udiota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5C43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195</w:t>
            </w:r>
          </w:p>
        </w:tc>
      </w:tr>
      <w:tr w:rsidR="00583E2D" w:rsidRPr="006F1543" w14:paraId="5BA660E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3CE1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6E8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biographical method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DB3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583E2D" w:rsidRPr="006F1543" w14:paraId="4A1CF81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19F0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F4A4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constant adj2 (comparative or comparison)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b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0709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591</w:t>
            </w:r>
          </w:p>
        </w:tc>
      </w:tr>
      <w:tr w:rsidR="00583E2D" w:rsidRPr="006F1543" w14:paraId="4DE2BE6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5BDD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142F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erience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 or (lived* adj2 experience*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,a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1DC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1890</w:t>
            </w:r>
          </w:p>
        </w:tc>
      </w:tr>
      <w:tr w:rsidR="00583E2D" w:rsidRPr="006F1543" w14:paraId="0E524239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092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B3AF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ceiv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perception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31A3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3631</w:t>
            </w:r>
          </w:p>
        </w:tc>
      </w:tr>
      <w:tr w:rsidR="00583E2D" w:rsidRPr="006F1543" w14:paraId="2ACFB83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330B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FC1A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otivation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5FFB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257</w:t>
            </w:r>
          </w:p>
        </w:tc>
      </w:tr>
      <w:tr w:rsidR="00583E2D" w:rsidRPr="006F1543" w14:paraId="48B07DC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BF5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959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nar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not (narrative adj review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9A58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454</w:t>
            </w:r>
          </w:p>
        </w:tc>
      </w:tr>
      <w:tr w:rsidR="00583E2D" w:rsidRPr="006F1543" w14:paraId="14E9189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5B1D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4D6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action* adj2 (note* or research* or study or studies or work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12D7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812</w:t>
            </w:r>
          </w:p>
        </w:tc>
      </w:tr>
      <w:tr w:rsidR="00583E2D" w:rsidRPr="006F1543" w14:paraId="57E3641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189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6327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spectiv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A2B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9113</w:t>
            </w:r>
          </w:p>
        </w:tc>
      </w:tr>
      <w:tr w:rsidR="00583E2D" w:rsidRPr="006F1543" w14:paraId="608625E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35CA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784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opinion* adj3 patient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D8EA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884</w:t>
            </w:r>
          </w:p>
        </w:tc>
      </w:tr>
      <w:tr w:rsidR="00583E2D" w:rsidRPr="006F1543" w14:paraId="6D0023C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8360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E809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atient* adj3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referenc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801F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117</w:t>
            </w:r>
          </w:p>
        </w:tc>
      </w:tr>
      <w:tr w:rsidR="00583E2D" w:rsidRPr="006F1543" w14:paraId="7DE1F17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9EC0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094E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qualitativ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CF2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32380</w:t>
            </w:r>
          </w:p>
        </w:tc>
      </w:tr>
      <w:tr w:rsidR="00583E2D" w:rsidRPr="006F1543" w14:paraId="3F35680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A930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6E04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semi-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truc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emistruc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unstructu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736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16871</w:t>
            </w:r>
          </w:p>
        </w:tc>
      </w:tr>
      <w:tr w:rsidR="00583E2D" w:rsidRPr="006F1543" w14:paraId="147AA62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427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6E05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content* or conversation* or discourse* or semantic*) adj3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872D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8923</w:t>
            </w:r>
          </w:p>
        </w:tc>
      </w:tr>
      <w:tr w:rsidR="00583E2D" w:rsidRPr="006F1543" w14:paraId="5B2B8203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41B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A685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theme* or thematic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1197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98867</w:t>
            </w:r>
          </w:p>
        </w:tc>
      </w:tr>
      <w:tr w:rsidR="00583E2D" w:rsidRPr="006F1543" w14:paraId="211647C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7905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A59D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thn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551F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12832</w:t>
            </w:r>
          </w:p>
        </w:tc>
      </w:tr>
      <w:tr w:rsidR="00583E2D" w:rsidRPr="006F1543" w14:paraId="7188CD3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D39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3958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behavioral* or behavioural* or descriptive*) adj3 (note* or research* or study or studies or work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D28F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88223</w:t>
            </w:r>
          </w:p>
        </w:tc>
      </w:tr>
      <w:tr w:rsidR="00583E2D" w:rsidRPr="006F1543" w14:paraId="0F960D9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68AA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12A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content* or discourse* or semantic*) adj3 (note* or research* or study or studies or work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63B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94415</w:t>
            </w:r>
          </w:p>
        </w:tc>
      </w:tr>
      <w:tr w:rsidR="00583E2D" w:rsidRPr="006F1543" w14:paraId="4240AA6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5309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570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field* adj3 (note* or research* or study or studies or work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 or fieldwork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7929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6938</w:t>
            </w:r>
          </w:p>
        </w:tc>
      </w:tr>
      <w:tr w:rsidR="00583E2D" w:rsidRPr="006F1543" w14:paraId="660168A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6777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179E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focus adj group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E67C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75632</w:t>
            </w:r>
          </w:p>
        </w:tc>
      </w:tr>
      <w:tr w:rsidR="00583E2D" w:rsidRPr="006F1543" w14:paraId="3963DCD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9DE6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63E0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framework* adj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5A0B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68</w:t>
            </w:r>
          </w:p>
        </w:tc>
      </w:tr>
      <w:tr w:rsidR="00583E2D" w:rsidRPr="006F1543" w14:paraId="11D8BF6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C9C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ACC4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grounded* adj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eor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BEBF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541</w:t>
            </w:r>
          </w:p>
        </w:tc>
      </w:tr>
      <w:tr w:rsidR="00583E2D" w:rsidRPr="006F1543" w14:paraId="7279622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35C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01A9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iew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97C7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21367</w:t>
            </w:r>
          </w:p>
        </w:tc>
      </w:tr>
      <w:tr w:rsidR="00583E2D" w:rsidRPr="006F1543" w14:paraId="007D574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792D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8202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key adj informant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7971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2058</w:t>
            </w:r>
          </w:p>
        </w:tc>
      </w:tr>
      <w:tr w:rsidR="00583E2D" w:rsidRPr="006F1543" w14:paraId="3C03281E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92E0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7C57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open adj end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E71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695</w:t>
            </w:r>
          </w:p>
        </w:tc>
      </w:tr>
      <w:tr w:rsidR="00583E2D" w:rsidRPr="006F1543" w14:paraId="21443F2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6D1E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F5DF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urposive* adj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mp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3A3E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480</w:t>
            </w:r>
          </w:p>
        </w:tc>
      </w:tr>
      <w:tr w:rsidR="00583E2D" w:rsidRPr="006F1543" w14:paraId="51DB312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740F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3108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theoretical adj2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mpl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aturation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CEC1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10</w:t>
            </w:r>
          </w:p>
        </w:tc>
      </w:tr>
      <w:tr w:rsidR="00583E2D" w:rsidRPr="006F1543" w14:paraId="17C720D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8D75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922D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patient* adj3 (expectation* or journey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A08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694</w:t>
            </w:r>
          </w:p>
        </w:tc>
      </w:tr>
      <w:tr w:rsidR="00583E2D" w:rsidRPr="006F1543" w14:paraId="73281D1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401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3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0D8F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mix* adj3 (method* or research* or study or studies or work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109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03444</w:t>
            </w:r>
          </w:p>
        </w:tc>
      </w:tr>
      <w:tr w:rsidR="00583E2D" w:rsidRPr="006F1543" w14:paraId="36D4945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013E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77E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ixed-method*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F8D1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9276</w:t>
            </w:r>
          </w:p>
        </w:tc>
      </w:tr>
      <w:tr w:rsidR="00583E2D" w:rsidRPr="006F1543" w14:paraId="0F961B0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B46B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4990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(participatory* or implementation* or naturalistic or feminist*) adj3 (research* or study or studies or work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inquiry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02E8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6649</w:t>
            </w:r>
          </w:p>
        </w:tc>
      </w:tr>
      <w:tr w:rsidR="00583E2D" w:rsidRPr="006F1543" w14:paraId="4FC40C0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8C76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6495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observational adj3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naly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7FAF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4927</w:t>
            </w:r>
          </w:p>
        </w:tc>
      </w:tr>
      <w:tr w:rsidR="00583E2D" w:rsidRPr="006F1543" w14:paraId="5948883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E662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09D9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observation adj3 (participant* or non-participant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A53A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001</w:t>
            </w:r>
          </w:p>
        </w:tc>
      </w:tr>
      <w:tr w:rsidR="00583E2D" w:rsidRPr="006F1543" w14:paraId="5BCD11C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F39B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60C1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case study or case studies or case file review or case management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B2D7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7603</w:t>
            </w:r>
          </w:p>
        </w:tc>
      </w:tr>
      <w:tr w:rsidR="00583E2D" w:rsidRPr="006F1543" w14:paraId="344D55D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F619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0ED4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process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valu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C62F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6178</w:t>
            </w:r>
          </w:p>
        </w:tc>
      </w:tr>
      <w:tr w:rsidR="00583E2D" w:rsidRPr="006F1543" w14:paraId="433416D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367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615B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etasynthe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meta-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ynthe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BA63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81</w:t>
            </w:r>
          </w:p>
        </w:tc>
      </w:tr>
      <w:tr w:rsidR="00583E2D" w:rsidRPr="006F1543" w14:paraId="1F68866D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D435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D6FD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document* adj2 collect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97CE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589</w:t>
            </w:r>
          </w:p>
        </w:tc>
      </w:tr>
      <w:tr w:rsidR="00583E2D" w:rsidRPr="006F1543" w14:paraId="387F8B8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9D06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CB9D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open-form or (open* adj2 form) or open-text* or (open* adj2 text*)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320D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19</w:t>
            </w:r>
          </w:p>
        </w:tc>
      </w:tr>
      <w:tr w:rsidR="00583E2D" w:rsidRPr="006F1543" w14:paraId="401D5F0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7C4E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ABBF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(open adj end*) or open-end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A0D4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695</w:t>
            </w:r>
          </w:p>
        </w:tc>
      </w:tr>
      <w:tr w:rsidR="00583E2D" w:rsidRPr="006F1543" w14:paraId="141836B5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436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B638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interview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63E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114</w:t>
            </w:r>
          </w:p>
        </w:tc>
      </w:tr>
      <w:tr w:rsidR="00583E2D" w:rsidRPr="006F1543" w14:paraId="25C5C86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76AD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B611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multimethod* or multi-method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8DA92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781</w:t>
            </w:r>
          </w:p>
        </w:tc>
      </w:tr>
      <w:tr w:rsidR="00583E2D" w:rsidRPr="006F1543" w14:paraId="6050811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5646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94CC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r/295-3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3898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778363</w:t>
            </w:r>
          </w:p>
        </w:tc>
      </w:tr>
      <w:tr w:rsidR="00583E2D" w:rsidRPr="006F1543" w14:paraId="09C4DDC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6641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BB54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0 and 294 and 3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6519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753</w:t>
            </w:r>
          </w:p>
        </w:tc>
      </w:tr>
      <w:tr w:rsidR="00583E2D" w:rsidRPr="006F1543" w14:paraId="679F084F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DFA6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C48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0 and 95 and 3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5774F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45</w:t>
            </w:r>
          </w:p>
        </w:tc>
      </w:tr>
      <w:tr w:rsidR="00583E2D" w:rsidRPr="006F1543" w14:paraId="44A67E42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EAD3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8141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69 or 3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85D0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38</w:t>
            </w:r>
          </w:p>
        </w:tc>
      </w:tr>
      <w:tr w:rsidR="00583E2D" w:rsidRPr="006F1543" w14:paraId="1F1BB58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68F3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0A6F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surgery* or surgeries* or surgical* or post-surg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ostsurg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rthrode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(fusion* adj2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spine or spinal* or back)) or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ndosco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adj2 (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umb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spine or spinal* or back)) or fixation* or screw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?ec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dis?o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lectroanalges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failed adj back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foraminec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foramino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icrodis?ec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microendoscop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nucleo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eriop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peri-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p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ostop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post-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p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(post adj2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opera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)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aminec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aminoplas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lamino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postlaminec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arthroplas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vertebroplast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* or resection* or re-section* or reconstruction* or decompress* or repair* or augmentation* or instrumentation* or transection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horacotom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* or traction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138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1375652</w:t>
            </w:r>
          </w:p>
        </w:tc>
      </w:tr>
      <w:tr w:rsidR="00583E2D" w:rsidRPr="006F1543" w14:paraId="7F3528D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EE36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7334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 xml:space="preserve">(lumbar* or (low* adj2 back) or low-back* or (lower* adj2 back) or lower-back* or thoracolumbar* or thoraco-lumbar* or lumbosacral* or lumbo-sacral* or sacral* or 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sacro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-iliac* or sacroiliac*).</w:t>
            </w:r>
            <w:proofErr w:type="spell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ti</w:t>
            </w:r>
            <w:proofErr w:type="spellEnd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6CF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9905</w:t>
            </w:r>
          </w:p>
        </w:tc>
      </w:tr>
      <w:tr w:rsidR="00583E2D" w:rsidRPr="006F1543" w14:paraId="665E05AC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D7423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D32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2 and 3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6775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565</w:t>
            </w:r>
          </w:p>
        </w:tc>
      </w:tr>
      <w:tr w:rsidR="00583E2D" w:rsidRPr="006F1543" w14:paraId="4B0A8CB1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C7E1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CF8D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4 and 368 and 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31F7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13</w:t>
            </w:r>
          </w:p>
        </w:tc>
      </w:tr>
      <w:tr w:rsidR="00583E2D" w:rsidRPr="006F1543" w14:paraId="3ED6EB38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43D3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C40F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4 and 368 and 2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4239C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651</w:t>
            </w:r>
          </w:p>
        </w:tc>
      </w:tr>
      <w:tr w:rsidR="00583E2D" w:rsidRPr="006F1543" w14:paraId="761484A6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A8B20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824E9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5 or 3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CFA2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832</w:t>
            </w:r>
          </w:p>
        </w:tc>
      </w:tr>
      <w:tr w:rsidR="00583E2D" w:rsidRPr="006F1543" w14:paraId="009B9CBB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1CB2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3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B013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1 or 3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A6C5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383</w:t>
            </w:r>
          </w:p>
        </w:tc>
      </w:tr>
      <w:tr w:rsidR="00583E2D" w:rsidRPr="006F1543" w14:paraId="2F65760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851E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BE07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(comment or editorial or letter or guideline or practice guideline or case reports</w:t>
            </w:r>
            <w:proofErr w:type="gramStart"/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E314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4481764</w:t>
            </w:r>
          </w:p>
        </w:tc>
      </w:tr>
      <w:tr w:rsidR="00583E2D" w:rsidRPr="006F1543" w14:paraId="6614859A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D4FA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53EC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78 not 3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5A62A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83E2D" w:rsidRPr="006F1543" w14:paraId="64BDC1A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657F6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94B3D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Anim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838F4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7309522</w:t>
            </w:r>
          </w:p>
        </w:tc>
      </w:tr>
      <w:tr w:rsidR="00583E2D" w:rsidRPr="006F1543" w14:paraId="04765110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B1BC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581A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exp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BADC5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072802</w:t>
            </w:r>
          </w:p>
        </w:tc>
      </w:tr>
      <w:tr w:rsidR="00583E2D" w:rsidRPr="006F1543" w14:paraId="5B3EFC14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074E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1B48E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1 not 3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8A857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5236720</w:t>
            </w:r>
          </w:p>
        </w:tc>
      </w:tr>
      <w:tr w:rsidR="00583E2D" w:rsidRPr="006F1543" w14:paraId="062828D7" w14:textId="77777777" w:rsidTr="00F9488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96961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C671B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 w:rsidRPr="006F1543"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380 not 3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C71D8" w14:textId="77777777" w:rsidR="00583E2D" w:rsidRPr="006F1543" w:rsidRDefault="00583E2D" w:rsidP="00F94881">
            <w:pPr>
              <w:spacing w:after="0" w:line="360" w:lineRule="atLeast"/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353535"/>
                <w:kern w:val="0"/>
                <w:sz w:val="18"/>
                <w:szCs w:val="18"/>
                <w14:ligatures w14:val="none"/>
              </w:rPr>
              <w:t>2252</w:t>
            </w:r>
          </w:p>
        </w:tc>
      </w:tr>
    </w:tbl>
    <w:p w14:paraId="4DB36A84" w14:textId="77777777" w:rsidR="00583E2D" w:rsidRPr="00943CB0" w:rsidRDefault="00583E2D" w:rsidP="00583E2D">
      <w:pPr>
        <w:spacing w:after="0" w:line="240" w:lineRule="auto"/>
        <w:rPr>
          <w:b/>
        </w:rPr>
      </w:pPr>
    </w:p>
    <w:p w14:paraId="770A1C72" w14:textId="77777777" w:rsidR="00583E2D" w:rsidRDefault="00583E2D" w:rsidP="00583E2D">
      <w:pPr>
        <w:spacing w:after="0" w:line="240" w:lineRule="auto"/>
        <w:rPr>
          <w:rFonts w:ascii="Aptos" w:eastAsia="Times New Roman" w:hAnsi="Aptos" w:cs="Times New Roman"/>
          <w:color w:val="0A0905"/>
          <w:kern w:val="0"/>
          <w:shd w:val="clear" w:color="auto" w:fill="FFFFFF"/>
          <w14:ligatures w14:val="none"/>
        </w:rPr>
      </w:pPr>
    </w:p>
    <w:p w14:paraId="732084CD" w14:textId="77777777" w:rsidR="00583E2D" w:rsidRDefault="00583E2D"/>
    <w:sectPr w:rsidR="00583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2D"/>
    <w:rsid w:val="00256530"/>
    <w:rsid w:val="00583E2D"/>
    <w:rsid w:val="006A305C"/>
    <w:rsid w:val="009A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BAFF8"/>
  <w15:chartTrackingRefBased/>
  <w15:docId w15:val="{CCF6FCCE-B0A5-4353-BA44-4DFFE28C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E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E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E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E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E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E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E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E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E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E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E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E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E2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83E2D"/>
  </w:style>
  <w:style w:type="paragraph" w:customStyle="1" w:styleId="msonormal0">
    <w:name w:val="msonormal"/>
    <w:basedOn w:val="Normal"/>
    <w:rsid w:val="00583E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583E2D"/>
    <w:pPr>
      <w:spacing w:after="0" w:line="240" w:lineRule="auto"/>
    </w:pPr>
    <w:rPr>
      <w:rFonts w:eastAsiaTheme="minorEastAsia"/>
      <w:kern w:val="0"/>
      <w:sz w:val="22"/>
      <w:szCs w:val="22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3414</Words>
  <Characters>19466</Characters>
  <Application>Microsoft Office Word</Application>
  <DocSecurity>0</DocSecurity>
  <Lines>162</Lines>
  <Paragraphs>45</Paragraphs>
  <ScaleCrop>false</ScaleCrop>
  <Company/>
  <LinksUpToDate>false</LinksUpToDate>
  <CharactersWithSpaces>2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ng</dc:creator>
  <cp:keywords/>
  <dc:description/>
  <cp:lastModifiedBy>Jessica Wong</cp:lastModifiedBy>
  <cp:revision>1</cp:revision>
  <dcterms:created xsi:type="dcterms:W3CDTF">2025-03-24T18:04:00Z</dcterms:created>
  <dcterms:modified xsi:type="dcterms:W3CDTF">2025-03-24T18:09:00Z</dcterms:modified>
</cp:coreProperties>
</file>